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71793" w14:textId="44E2CB46" w:rsidR="00006AA7" w:rsidRPr="001C1BE6" w:rsidRDefault="00BA2D95" w:rsidP="00006AA7">
      <w:pPr>
        <w:rPr>
          <w:color w:val="156082" w:themeColor="accent1"/>
          <w:sz w:val="32"/>
          <w:szCs w:val="32"/>
          <w:lang w:val="en-GB"/>
        </w:rPr>
      </w:pPr>
      <w:r>
        <w:rPr>
          <w:color w:val="156082" w:themeColor="accent1"/>
          <w:sz w:val="32"/>
          <w:szCs w:val="32"/>
          <w:lang w:val="en-GB"/>
        </w:rPr>
        <w:t xml:space="preserve">S4: </w:t>
      </w:r>
      <w:r w:rsidR="00006AA7" w:rsidRPr="001C1BE6">
        <w:rPr>
          <w:color w:val="156082" w:themeColor="accent1"/>
          <w:sz w:val="32"/>
          <w:szCs w:val="32"/>
          <w:lang w:val="en-GB"/>
        </w:rPr>
        <w:t xml:space="preserve">Appendix 4: Description of the </w:t>
      </w:r>
      <w:r w:rsidR="00006AA7">
        <w:rPr>
          <w:color w:val="156082" w:themeColor="accent1"/>
          <w:sz w:val="32"/>
          <w:szCs w:val="32"/>
          <w:lang w:val="en-GB"/>
        </w:rPr>
        <w:t>Sources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353"/>
        <w:gridCol w:w="7658"/>
      </w:tblGrid>
      <w:tr w:rsidR="00006AA7" w:rsidRPr="001C1BE6" w14:paraId="084AF869" w14:textId="77777777" w:rsidTr="7FB648F9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01655" w14:textId="77777777" w:rsidR="00006AA7" w:rsidRPr="001C1BE6" w:rsidRDefault="00006AA7" w:rsidP="00283718">
            <w:pPr>
              <w:spacing w:line="480" w:lineRule="auto"/>
              <w:jc w:val="both"/>
              <w:rPr>
                <w:b/>
                <w:sz w:val="20"/>
                <w:szCs w:val="20"/>
                <w:highlight w:val="yellow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8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569A3" w14:textId="3CF109CA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>2009, n=1</w:t>
            </w:r>
            <w:r w:rsidR="5B2E262D" w:rsidRPr="7FB648F9">
              <w:rPr>
                <w:sz w:val="20"/>
                <w:szCs w:val="20"/>
                <w:lang w:val="en-GB"/>
              </w:rPr>
              <w:t xml:space="preserve"> (77)</w:t>
            </w:r>
          </w:p>
          <w:p w14:paraId="10DD16E8" w14:textId="00D25E75" w:rsidR="00006AA7" w:rsidRDefault="00006AA7" w:rsidP="7FB648F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7FB648F9">
              <w:rPr>
                <w:color w:val="000000" w:themeColor="text1"/>
                <w:sz w:val="20"/>
                <w:szCs w:val="20"/>
                <w:lang w:val="en-GB"/>
              </w:rPr>
              <w:t>2010, n</w:t>
            </w:r>
            <w:r w:rsidR="5470C8FC" w:rsidRPr="7FB648F9">
              <w:rPr>
                <w:color w:val="000000" w:themeColor="text1"/>
                <w:sz w:val="20"/>
                <w:szCs w:val="20"/>
                <w:lang w:val="en-GB"/>
              </w:rPr>
              <w:t>=5 (47, 50, 51, 54, 57)</w:t>
            </w:r>
          </w:p>
          <w:p w14:paraId="15C25DB7" w14:textId="71DD82DA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color w:val="000000" w:themeColor="text1"/>
                <w:sz w:val="20"/>
                <w:szCs w:val="20"/>
                <w:lang w:val="en-GB"/>
              </w:rPr>
              <w:t>2011, n=2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"/>
                <w:id w:val="-1313320726"/>
              </w:sdtPr>
              <w:sdtEndPr/>
              <w:sdtContent>
                <w:r w:rsidR="00ED0E49" w:rsidRPr="7FB648F9">
                  <w:rPr>
                    <w:color w:val="000000" w:themeColor="text1"/>
                    <w:sz w:val="20"/>
                    <w:szCs w:val="20"/>
                  </w:rPr>
                  <w:t xml:space="preserve"> </w:t>
                </w:r>
                <w:r w:rsidR="6A83DDE6"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00ED0E49" w:rsidRPr="7FB648F9">
                  <w:rPr>
                    <w:color w:val="000000" w:themeColor="text1"/>
                    <w:sz w:val="20"/>
                    <w:szCs w:val="20"/>
                  </w:rPr>
                  <w:t>62</w:t>
                </w:r>
                <w:r w:rsidR="00FA6491" w:rsidRPr="7FB648F9">
                  <w:rPr>
                    <w:color w:val="000000" w:themeColor="text1"/>
                    <w:sz w:val="20"/>
                    <w:szCs w:val="20"/>
                  </w:rPr>
                  <w:t>, 66</w:t>
                </w:r>
              </w:sdtContent>
            </w:sdt>
            <w:r w:rsidR="1DCEEC66" w:rsidRPr="7FB648F9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C91FACA" w14:textId="7F0AE05B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color w:val="000000" w:themeColor="text1"/>
                <w:sz w:val="20"/>
                <w:szCs w:val="20"/>
                <w:lang w:val="en-GB"/>
              </w:rPr>
              <w:t>2012, n=</w:t>
            </w:r>
            <w:r w:rsidR="11E5B63E" w:rsidRPr="7FB648F9">
              <w:rPr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"/>
                <w:id w:val="1746690944"/>
              </w:sdtPr>
              <w:sdtEndPr/>
              <w:sdtContent>
                <w:r w:rsidR="00E14C86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58, </w:t>
                </w:r>
                <w:r w:rsidR="00F90105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74, </w:t>
                </w:r>
                <w:r w:rsidR="00C57529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76, </w:t>
                </w:r>
                <w:r w:rsidR="0024436D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82, </w:t>
                </w:r>
                <w:r w:rsidR="007B7D38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88</w:t>
                </w:r>
                <w:r w:rsidR="162C90F6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  <w:p w14:paraId="674EF1E5" w14:textId="47DCDD29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color w:val="000000" w:themeColor="text1"/>
                <w:sz w:val="20"/>
                <w:szCs w:val="20"/>
                <w:lang w:val="en-GB"/>
              </w:rPr>
              <w:t xml:space="preserve">2013, n=2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"/>
                <w:id w:val="-2024929587"/>
              </w:sdtPr>
              <w:sdtEndPr/>
              <w:sdtContent>
                <w:r w:rsidR="4761BCEE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00FA6491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69,</w:t>
                </w:r>
                <w:r w:rsidR="00D722EE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 72</w:t>
                </w:r>
              </w:sdtContent>
            </w:sdt>
            <w:r w:rsidR="1B2BACFF" w:rsidRPr="7FB648F9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AA2C837" w14:textId="567C1BAC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14, n=2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"/>
                <w:id w:val="530233356"/>
              </w:sdtPr>
              <w:sdtEndPr/>
              <w:sdtContent>
                <w:r w:rsidR="5CBC4999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00FA6491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67, </w:t>
                </w:r>
                <w:r w:rsidR="005E0C38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84</w:t>
                </w:r>
              </w:sdtContent>
            </w:sdt>
            <w:r w:rsidR="67D6040C" w:rsidRPr="7FB648F9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1E7C0A5" w14:textId="28A2B8B1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15, n=4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"/>
                <w:id w:val="267815131"/>
                <w:placeholder>
                  <w:docPart w:val="83C6B0EA7657FE4993C4D42930766CF3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00D722EE" w:rsidRPr="7FB648F9">
                  <w:rPr>
                    <w:color w:val="000000" w:themeColor="text1"/>
                    <w:sz w:val="20"/>
                    <w:szCs w:val="20"/>
                  </w:rPr>
                  <w:t xml:space="preserve">71, </w:t>
                </w:r>
                <w:r w:rsidR="00F90105" w:rsidRPr="7FB648F9">
                  <w:rPr>
                    <w:color w:val="000000" w:themeColor="text1"/>
                    <w:sz w:val="20"/>
                    <w:szCs w:val="20"/>
                  </w:rPr>
                  <w:t>73</w:t>
                </w:r>
                <w:r w:rsidR="00203C65" w:rsidRPr="7FB648F9">
                  <w:rPr>
                    <w:color w:val="000000" w:themeColor="text1"/>
                    <w:sz w:val="20"/>
                    <w:szCs w:val="20"/>
                  </w:rPr>
                  <w:t xml:space="preserve">, </w:t>
                </w:r>
                <w:r w:rsidR="00835BFA" w:rsidRPr="7FB648F9">
                  <w:rPr>
                    <w:color w:val="000000" w:themeColor="text1"/>
                    <w:sz w:val="20"/>
                    <w:szCs w:val="20"/>
                  </w:rPr>
                  <w:t xml:space="preserve">83, </w:t>
                </w:r>
                <w:r w:rsidR="00C964FF" w:rsidRPr="7FB648F9">
                  <w:rPr>
                    <w:color w:val="000000" w:themeColor="text1"/>
                    <w:sz w:val="20"/>
                    <w:szCs w:val="20"/>
                  </w:rPr>
                  <w:t>86</w:t>
                </w:r>
                <w:r w:rsidR="3BA2E0B9"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  <w:r w:rsidR="00C964FF" w:rsidRPr="7FB648F9">
                  <w:rPr>
                    <w:color w:val="000000" w:themeColor="text1"/>
                    <w:sz w:val="20"/>
                    <w:szCs w:val="20"/>
                  </w:rPr>
                  <w:t xml:space="preserve"> </w:t>
                </w:r>
              </w:sdtContent>
            </w:sdt>
          </w:p>
          <w:p w14:paraId="22D64B8A" w14:textId="280CD1CA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16, n=3 </w:t>
            </w:r>
            <w:r w:rsidR="33A96B6C" w:rsidRPr="7FB648F9">
              <w:rPr>
                <w:sz w:val="20"/>
                <w:szCs w:val="20"/>
                <w:lang w:val="en-GB"/>
              </w:rPr>
              <w:t>(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"/>
                <w:id w:val="-1690285653"/>
              </w:sdtPr>
              <w:sdtEndPr/>
              <w:sdtContent>
                <w:r w:rsidR="00ED4CAD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56</w:t>
                </w:r>
                <w:r w:rsidR="0024436D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, 78, 79</w:t>
                </w:r>
              </w:sdtContent>
            </w:sdt>
            <w:r w:rsidR="7F002AD0" w:rsidRPr="7FB648F9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21CBF8F" w14:textId="1D2A3F35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18, n=1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"/>
                <w:id w:val="1887753282"/>
              </w:sdtPr>
              <w:sdtEndPr/>
              <w:sdtContent>
                <w:r w:rsidR="74735B53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004B735A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52</w:t>
                </w:r>
                <w:r w:rsidR="74B52046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)</w:t>
                </w:r>
                <w:r w:rsidR="004B735A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 </w:t>
                </w:r>
              </w:sdtContent>
            </w:sdt>
          </w:p>
          <w:p w14:paraId="73ED7CEE" w14:textId="099D8050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19, n=1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"/>
                <w:id w:val="1377515533"/>
              </w:sdtPr>
              <w:sdtEndPr/>
              <w:sdtContent>
                <w:r w:rsidR="456F52DF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00034DA0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87</w:t>
                </w:r>
              </w:sdtContent>
            </w:sdt>
            <w:r w:rsidR="1A9BE43F" w:rsidRPr="7FB648F9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78DEA833" w14:textId="458B22F1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20, n=8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"/>
                <w:id w:val="-1838767221"/>
                <w:placeholder>
                  <w:docPart w:val="07140929EE7E1440B1B762B27DE104E2"/>
                </w:placeholder>
              </w:sdtPr>
              <w:sdtEndPr/>
              <w:sdtContent>
                <w:r w:rsidR="0BA85690"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00ED4CAD" w:rsidRPr="7FB648F9">
                  <w:rPr>
                    <w:color w:val="000000" w:themeColor="text1"/>
                    <w:sz w:val="20"/>
                    <w:szCs w:val="20"/>
                  </w:rPr>
                  <w:t>53</w:t>
                </w:r>
                <w:r w:rsidR="00FA6491" w:rsidRPr="7FB648F9">
                  <w:rPr>
                    <w:color w:val="000000" w:themeColor="text1"/>
                    <w:sz w:val="20"/>
                    <w:szCs w:val="20"/>
                  </w:rPr>
                  <w:t>,</w:t>
                </w:r>
                <w:r w:rsidR="008171F0" w:rsidRPr="7FB648F9">
                  <w:rPr>
                    <w:color w:val="000000" w:themeColor="text1"/>
                    <w:sz w:val="20"/>
                    <w:szCs w:val="20"/>
                  </w:rPr>
                  <w:t xml:space="preserve"> 60,</w:t>
                </w:r>
                <w:r w:rsidR="00FA6491" w:rsidRPr="7FB648F9">
                  <w:rPr>
                    <w:color w:val="000000" w:themeColor="text1"/>
                    <w:sz w:val="20"/>
                    <w:szCs w:val="20"/>
                  </w:rPr>
                  <w:t xml:space="preserve"> 63, 64, 65, 68, </w:t>
                </w:r>
                <w:r w:rsidR="0024436D" w:rsidRPr="7FB648F9">
                  <w:rPr>
                    <w:color w:val="000000" w:themeColor="text1"/>
                    <w:sz w:val="20"/>
                    <w:szCs w:val="20"/>
                  </w:rPr>
                  <w:t>80</w:t>
                </w:r>
                <w:r w:rsidR="007B7D38" w:rsidRPr="7FB648F9">
                  <w:rPr>
                    <w:color w:val="000000" w:themeColor="text1"/>
                    <w:sz w:val="20"/>
                    <w:szCs w:val="20"/>
                  </w:rPr>
                  <w:t>, 89</w:t>
                </w:r>
                <w:r w:rsidR="53EE2E15"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10E7A265" w14:textId="317DEB8A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21, n=1;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"/>
                <w:id w:val="1767032094"/>
                <w:placeholder>
                  <w:docPart w:val="0F7D6C87AD5B7948B846062BBDBF2F00"/>
                </w:placeholder>
              </w:sdtPr>
              <w:sdtEndPr/>
              <w:sdtContent>
                <w:r w:rsidR="18F208E1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00ED0E49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61</w:t>
                </w:r>
                <w:r w:rsidR="52AF1664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)</w:t>
                </w:r>
                <w:r w:rsidR="00ED0E49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 </w:t>
                </w:r>
              </w:sdtContent>
            </w:sdt>
          </w:p>
          <w:p w14:paraId="214DA588" w14:textId="48160A32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22, n=1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"/>
                <w:id w:val="1740363483"/>
                <w:placeholder>
                  <w:docPart w:val="4484391F24B96A4CA90BF233C1FC5C33"/>
                </w:placeholder>
              </w:sdtPr>
              <w:sdtEndPr/>
              <w:sdtContent>
                <w:r w:rsidR="28B32541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00FA6491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70</w:t>
                </w:r>
              </w:sdtContent>
            </w:sdt>
            <w:r w:rsidR="16DD2118" w:rsidRPr="7FB648F9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AD405A8" w14:textId="5D2D35E9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sz w:val="20"/>
                <w:szCs w:val="20"/>
                <w:lang w:val="en-GB"/>
              </w:rPr>
              <w:t xml:space="preserve">2023, n=2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"/>
                <w:id w:val="-107045951"/>
                <w:placeholder>
                  <w:docPart w:val="AF92E43A5DCB7A448E60CB7EB18CBD64"/>
                </w:placeholder>
              </w:sdtPr>
              <w:sdtEndPr/>
              <w:sdtContent>
                <w:r w:rsidR="103D0E2F"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0052621E" w:rsidRPr="7FB648F9">
                  <w:rPr>
                    <w:color w:val="000000" w:themeColor="text1"/>
                    <w:sz w:val="20"/>
                    <w:szCs w:val="20"/>
                  </w:rPr>
                  <w:t>49,</w:t>
                </w:r>
                <w:r w:rsidR="00423B8E" w:rsidRPr="7FB648F9">
                  <w:rPr>
                    <w:color w:val="000000" w:themeColor="text1"/>
                    <w:sz w:val="20"/>
                    <w:szCs w:val="20"/>
                  </w:rPr>
                  <w:t xml:space="preserve"> 59</w:t>
                </w:r>
                <w:r w:rsidR="6FBB5368"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  <w:r w:rsidR="00881FF4" w:rsidRPr="7FB648F9">
                  <w:rPr>
                    <w:color w:val="000000" w:themeColor="text1"/>
                    <w:sz w:val="20"/>
                    <w:szCs w:val="20"/>
                  </w:rPr>
                  <w:t xml:space="preserve"> </w:t>
                </w:r>
                <w:r w:rsidR="00423B8E" w:rsidRPr="7FB648F9">
                  <w:rPr>
                    <w:color w:val="000000" w:themeColor="text1"/>
                    <w:sz w:val="20"/>
                    <w:szCs w:val="20"/>
                  </w:rPr>
                  <w:t xml:space="preserve"> </w:t>
                </w:r>
              </w:sdtContent>
            </w:sdt>
          </w:p>
          <w:p w14:paraId="72E9E129" w14:textId="614661EF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color w:val="000000" w:themeColor="text1"/>
                <w:sz w:val="20"/>
                <w:szCs w:val="20"/>
                <w:lang w:val="en-GB"/>
              </w:rPr>
              <w:t xml:space="preserve">2024, n=4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"/>
                <w:id w:val="-1439135108"/>
                <w:placeholder>
                  <w:docPart w:val="DE59B2C5800D5E41AE199C4D0E1235F6"/>
                </w:placeholder>
              </w:sdtPr>
              <w:sdtEndPr/>
              <w:sdtContent>
                <w:r w:rsidR="7A2EABB9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001A56CA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3,</w:t>
                </w:r>
                <w:r w:rsidR="005C72AE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 20,</w:t>
                </w:r>
                <w:r w:rsidR="001A56CA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 </w:t>
                </w:r>
                <w:r w:rsidR="00C57529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75, </w:t>
                </w:r>
                <w:r w:rsidR="00203C65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85</w:t>
                </w:r>
                <w:r w:rsidR="5629ED73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)</w:t>
                </w:r>
                <w:r w:rsidR="00203C65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 xml:space="preserve"> </w:t>
                </w:r>
              </w:sdtContent>
            </w:sdt>
          </w:p>
          <w:p w14:paraId="116FC7A6" w14:textId="47D8F765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color w:val="000000" w:themeColor="text1"/>
                <w:sz w:val="20"/>
                <w:szCs w:val="20"/>
                <w:lang w:val="en-GB"/>
              </w:rPr>
              <w:t xml:space="preserve">2025, n=2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"/>
                <w:id w:val="137239769"/>
                <w:placeholder>
                  <w:docPart w:val="0F7D6C87AD5B7948B846062BBDBF2F00"/>
                </w:placeholder>
              </w:sdtPr>
              <w:sdtEndPr/>
              <w:sdtContent>
                <w:r w:rsidR="1342B103"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00ED4CAD" w:rsidRPr="7FB648F9">
                  <w:rPr>
                    <w:color w:val="000000" w:themeColor="text1"/>
                    <w:sz w:val="20"/>
                    <w:szCs w:val="20"/>
                  </w:rPr>
                  <w:t>55</w:t>
                </w:r>
                <w:r w:rsidR="0024436D" w:rsidRPr="7FB648F9">
                  <w:rPr>
                    <w:color w:val="000000" w:themeColor="text1"/>
                    <w:sz w:val="20"/>
                    <w:szCs w:val="20"/>
                  </w:rPr>
                  <w:t>, 81</w:t>
                </w:r>
                <w:r w:rsidR="61FDA493"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</w:tc>
      </w:tr>
      <w:tr w:rsidR="00006AA7" w:rsidRPr="001C1BE6" w14:paraId="6D0E3E18" w14:textId="77777777" w:rsidTr="7FB648F9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8419" w14:textId="77777777" w:rsidR="00006AA7" w:rsidRPr="001C1BE6" w:rsidRDefault="00006AA7" w:rsidP="00283718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Country of publication</w:t>
            </w:r>
          </w:p>
        </w:tc>
        <w:tc>
          <w:tcPr>
            <w:tcW w:w="8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9684" w14:textId="4D662A04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UK</w:t>
            </w:r>
            <w:r w:rsidRPr="001C1BE6">
              <w:rPr>
                <w:sz w:val="20"/>
                <w:szCs w:val="20"/>
                <w:lang w:val="en-GB"/>
              </w:rPr>
              <w:t xml:space="preserve">, n=14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"/>
                <w:id w:val="8641082"/>
                <w:placeholder>
                  <w:docPart w:val="F7BC18C8200720458A049A2BE8C82A9F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</w:rPr>
                  <w:t>(3</w:t>
                </w:r>
                <w:r w:rsidR="00553261">
                  <w:rPr>
                    <w:color w:val="000000"/>
                    <w:sz w:val="20"/>
                  </w:rPr>
                  <w:t>5</w:t>
                </w:r>
                <w:r w:rsidRPr="00C33E16">
                  <w:rPr>
                    <w:color w:val="000000"/>
                    <w:sz w:val="20"/>
                  </w:rPr>
                  <w:t>,4</w:t>
                </w:r>
                <w:r w:rsidR="006D78B2">
                  <w:rPr>
                    <w:color w:val="000000"/>
                    <w:sz w:val="20"/>
                  </w:rPr>
                  <w:t>7</w:t>
                </w:r>
                <w:r w:rsidRPr="00C33E16">
                  <w:rPr>
                    <w:color w:val="000000"/>
                    <w:sz w:val="20"/>
                  </w:rPr>
                  <w:t>,5</w:t>
                </w:r>
                <w:r w:rsidR="006D78B2">
                  <w:rPr>
                    <w:color w:val="000000"/>
                    <w:sz w:val="20"/>
                  </w:rPr>
                  <w:t>6</w:t>
                </w:r>
                <w:r w:rsidRPr="00C33E16">
                  <w:rPr>
                    <w:color w:val="000000"/>
                    <w:sz w:val="20"/>
                  </w:rPr>
                  <w:t>,6</w:t>
                </w:r>
                <w:r w:rsidR="00224051">
                  <w:rPr>
                    <w:color w:val="000000"/>
                    <w:sz w:val="20"/>
                  </w:rPr>
                  <w:t>3</w:t>
                </w:r>
                <w:r w:rsidRPr="00C33E16">
                  <w:rPr>
                    <w:color w:val="000000"/>
                    <w:sz w:val="20"/>
                  </w:rPr>
                  <w:t>,6</w:t>
                </w:r>
                <w:r w:rsidR="00224051">
                  <w:rPr>
                    <w:color w:val="000000"/>
                    <w:sz w:val="20"/>
                  </w:rPr>
                  <w:t>6</w:t>
                </w:r>
                <w:r w:rsidRPr="00C33E16">
                  <w:rPr>
                    <w:color w:val="000000"/>
                    <w:sz w:val="20"/>
                  </w:rPr>
                  <w:t>,6</w:t>
                </w:r>
                <w:r w:rsidR="00224051">
                  <w:rPr>
                    <w:color w:val="000000"/>
                    <w:sz w:val="20"/>
                  </w:rPr>
                  <w:t>9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224051">
                  <w:rPr>
                    <w:color w:val="000000"/>
                    <w:sz w:val="20"/>
                  </w:rPr>
                  <w:t>70</w:t>
                </w:r>
                <w:r w:rsidRPr="00C33E16">
                  <w:rPr>
                    <w:color w:val="000000"/>
                    <w:sz w:val="20"/>
                  </w:rPr>
                  <w:t>,7</w:t>
                </w:r>
                <w:r w:rsidR="00E3212D">
                  <w:rPr>
                    <w:color w:val="000000"/>
                    <w:sz w:val="20"/>
                  </w:rPr>
                  <w:t>3</w:t>
                </w:r>
                <w:r w:rsidRPr="00C33E16">
                  <w:rPr>
                    <w:color w:val="000000"/>
                    <w:sz w:val="20"/>
                  </w:rPr>
                  <w:t>,7</w:t>
                </w:r>
                <w:r w:rsidR="00846126">
                  <w:rPr>
                    <w:color w:val="000000"/>
                    <w:sz w:val="20"/>
                  </w:rPr>
                  <w:t>5</w:t>
                </w:r>
                <w:r w:rsidRPr="00C33E16">
                  <w:rPr>
                    <w:color w:val="000000"/>
                    <w:sz w:val="20"/>
                  </w:rPr>
                  <w:t>,7</w:t>
                </w:r>
                <w:r w:rsidR="00035BDB">
                  <w:rPr>
                    <w:color w:val="000000"/>
                    <w:sz w:val="20"/>
                  </w:rPr>
                  <w:t>6</w:t>
                </w:r>
                <w:r w:rsidRPr="00C33E16">
                  <w:rPr>
                    <w:color w:val="000000"/>
                    <w:sz w:val="20"/>
                  </w:rPr>
                  <w:t>,7</w:t>
                </w:r>
                <w:r w:rsidR="00674B30">
                  <w:rPr>
                    <w:color w:val="000000"/>
                    <w:sz w:val="20"/>
                  </w:rPr>
                  <w:t>8</w:t>
                </w:r>
                <w:r w:rsidRPr="00C33E16">
                  <w:rPr>
                    <w:color w:val="000000"/>
                    <w:sz w:val="20"/>
                  </w:rPr>
                  <w:t>,7</w:t>
                </w:r>
                <w:r w:rsidR="00674B30">
                  <w:rPr>
                    <w:color w:val="000000"/>
                    <w:sz w:val="20"/>
                  </w:rPr>
                  <w:t>9</w:t>
                </w:r>
                <w:r w:rsidRPr="00C33E16">
                  <w:rPr>
                    <w:color w:val="000000"/>
                    <w:sz w:val="20"/>
                  </w:rPr>
                  <w:t>,8</w:t>
                </w:r>
                <w:r w:rsidR="00E14201">
                  <w:rPr>
                    <w:color w:val="000000"/>
                    <w:sz w:val="20"/>
                  </w:rPr>
                  <w:t>3</w:t>
                </w:r>
                <w:r w:rsidRPr="00C33E16">
                  <w:rPr>
                    <w:color w:val="000000"/>
                    <w:sz w:val="20"/>
                  </w:rPr>
                  <w:t>,88)</w:t>
                </w:r>
              </w:sdtContent>
            </w:sdt>
          </w:p>
          <w:p w14:paraId="647AFADA" w14:textId="34C6C6A8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Australia</w:t>
            </w:r>
            <w:r w:rsidRPr="001C1BE6">
              <w:rPr>
                <w:sz w:val="20"/>
                <w:szCs w:val="20"/>
                <w:lang w:val="en-GB"/>
              </w:rPr>
              <w:t xml:space="preserve">, n = 13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"/>
                <w:id w:val="1255248669"/>
                <w:placeholder>
                  <w:docPart w:val="5BCC73BBAEAC2F4A9038B3CEE6AA695B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</w:rPr>
                  <w:t>(3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="00B410B0">
                  <w:rPr>
                    <w:color w:val="000000"/>
                    <w:sz w:val="20"/>
                  </w:rPr>
                  <w:t>20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="00B410B0">
                  <w:rPr>
                    <w:color w:val="000000"/>
                    <w:sz w:val="20"/>
                  </w:rPr>
                  <w:t>50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Pr="00C33E16">
                  <w:rPr>
                    <w:color w:val="000000"/>
                    <w:sz w:val="20"/>
                  </w:rPr>
                  <w:t>5</w:t>
                </w:r>
                <w:r w:rsidR="00B410B0">
                  <w:rPr>
                    <w:color w:val="000000"/>
                    <w:sz w:val="20"/>
                  </w:rPr>
                  <w:t>4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Pr="00C33E16">
                  <w:rPr>
                    <w:color w:val="000000"/>
                    <w:sz w:val="20"/>
                  </w:rPr>
                  <w:t>5</w:t>
                </w:r>
                <w:r w:rsidR="00B410B0">
                  <w:rPr>
                    <w:color w:val="000000"/>
                    <w:sz w:val="20"/>
                  </w:rPr>
                  <w:t>5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Pr="00C33E16">
                  <w:rPr>
                    <w:color w:val="000000"/>
                    <w:sz w:val="20"/>
                  </w:rPr>
                  <w:t>5</w:t>
                </w:r>
                <w:r w:rsidR="00B410B0">
                  <w:rPr>
                    <w:color w:val="000000"/>
                    <w:sz w:val="20"/>
                  </w:rPr>
                  <w:t>8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Pr="00C33E16">
                  <w:rPr>
                    <w:color w:val="000000"/>
                    <w:sz w:val="20"/>
                  </w:rPr>
                  <w:t>6</w:t>
                </w:r>
                <w:r w:rsidR="00B410B0">
                  <w:rPr>
                    <w:color w:val="000000"/>
                    <w:sz w:val="20"/>
                  </w:rPr>
                  <w:t>4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Pr="00C33E16">
                  <w:rPr>
                    <w:color w:val="000000"/>
                    <w:sz w:val="20"/>
                  </w:rPr>
                  <w:t>7</w:t>
                </w:r>
                <w:r w:rsidR="00B410B0">
                  <w:rPr>
                    <w:color w:val="000000"/>
                    <w:sz w:val="20"/>
                  </w:rPr>
                  <w:t>1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Pr="00C33E16">
                  <w:rPr>
                    <w:color w:val="000000"/>
                    <w:sz w:val="20"/>
                  </w:rPr>
                  <w:t>8</w:t>
                </w:r>
                <w:r w:rsidR="00B410B0">
                  <w:rPr>
                    <w:color w:val="000000"/>
                    <w:sz w:val="20"/>
                  </w:rPr>
                  <w:t>1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Pr="00C33E16">
                  <w:rPr>
                    <w:color w:val="000000"/>
                    <w:sz w:val="20"/>
                  </w:rPr>
                  <w:t>8</w:t>
                </w:r>
                <w:r w:rsidR="00B410B0">
                  <w:rPr>
                    <w:color w:val="000000"/>
                    <w:sz w:val="20"/>
                  </w:rPr>
                  <w:t>4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</w:t>
                </w:r>
                <w:r w:rsidRPr="00C33E16">
                  <w:rPr>
                    <w:color w:val="000000"/>
                    <w:sz w:val="20"/>
                  </w:rPr>
                  <w:t>8</w:t>
                </w:r>
                <w:r w:rsidR="00652B51">
                  <w:rPr>
                    <w:color w:val="000000"/>
                    <w:sz w:val="20"/>
                  </w:rPr>
                  <w:t>8</w:t>
                </w:r>
                <w:r w:rsidRPr="00C33E16">
                  <w:rPr>
                    <w:color w:val="000000"/>
                    <w:sz w:val="20"/>
                  </w:rPr>
                  <w:t>,</w:t>
                </w:r>
                <w:r w:rsidR="00652B51">
                  <w:rPr>
                    <w:color w:val="000000"/>
                    <w:sz w:val="20"/>
                  </w:rPr>
                  <w:t xml:space="preserve"> 89</w:t>
                </w:r>
                <w:r w:rsidRPr="00C33E16">
                  <w:rPr>
                    <w:color w:val="000000"/>
                    <w:sz w:val="20"/>
                  </w:rPr>
                  <w:t>)</w:t>
                </w:r>
              </w:sdtContent>
            </w:sdt>
          </w:p>
          <w:p w14:paraId="5CF6602D" w14:textId="7B86F9F9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Canada</w:t>
            </w:r>
            <w:r w:rsidRPr="001C1BE6">
              <w:rPr>
                <w:sz w:val="20"/>
                <w:szCs w:val="20"/>
                <w:lang w:val="en-GB"/>
              </w:rPr>
              <w:t xml:space="preserve">, n=5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"/>
                <w:id w:val="672914085"/>
                <w:placeholder>
                  <w:docPart w:val="B4AED728BC5EE74990B749E4D54E02FF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(5</w:t>
                </w:r>
                <w:r w:rsidR="00D9646E">
                  <w:rPr>
                    <w:color w:val="000000"/>
                    <w:sz w:val="20"/>
                    <w:szCs w:val="20"/>
                    <w:lang w:val="en-GB"/>
                  </w:rPr>
                  <w:t>3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,5</w:t>
                </w:r>
                <w:r w:rsidR="00E45193">
                  <w:rPr>
                    <w:color w:val="000000"/>
                    <w:sz w:val="20"/>
                    <w:szCs w:val="20"/>
                    <w:lang w:val="en-GB"/>
                  </w:rPr>
                  <w:t>7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,5</w:t>
                </w:r>
                <w:r w:rsidR="0044076B">
                  <w:rPr>
                    <w:color w:val="000000"/>
                    <w:sz w:val="20"/>
                    <w:szCs w:val="20"/>
                    <w:lang w:val="en-GB"/>
                  </w:rPr>
                  <w:t>9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,</w:t>
                </w:r>
                <w:r w:rsidR="0044076B">
                  <w:rPr>
                    <w:color w:val="000000"/>
                    <w:sz w:val="20"/>
                    <w:szCs w:val="20"/>
                    <w:lang w:val="en-GB"/>
                  </w:rPr>
                  <w:t>60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,7</w:t>
                </w:r>
                <w:r w:rsidR="0044076B">
                  <w:rPr>
                    <w:color w:val="000000"/>
                    <w:sz w:val="20"/>
                    <w:szCs w:val="20"/>
                    <w:lang w:val="en-GB"/>
                  </w:rPr>
                  <w:t>2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  <w:p w14:paraId="72D47629" w14:textId="2FC967D2" w:rsidR="00006AA7" w:rsidRPr="001C1BE6" w:rsidRDefault="00006AA7" w:rsidP="7FB648F9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 xml:space="preserve">USA, </w:t>
            </w:r>
            <w:r w:rsidRPr="7FB648F9">
              <w:rPr>
                <w:sz w:val="20"/>
                <w:szCs w:val="20"/>
                <w:lang w:val="en-GB"/>
              </w:rPr>
              <w:t>n=3</w:t>
            </w:r>
            <w:r w:rsidRPr="7FB648F9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"/>
                <w:id w:val="1448505994"/>
                <w:placeholder>
                  <w:docPart w:val="1E358805ACA8D241A722D615AD7244EE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6</w:t>
                </w:r>
                <w:r w:rsidR="0040092D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0040092D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00D838C2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5BC5FE9A" w14:textId="1D8C2E4B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Netherlands</w:t>
            </w:r>
            <w:r w:rsidRPr="001C1BE6">
              <w:rPr>
                <w:sz w:val="20"/>
                <w:szCs w:val="20"/>
                <w:lang w:val="en-GB"/>
              </w:rPr>
              <w:t xml:space="preserve">, n=2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"/>
                <w:id w:val="-2111038558"/>
                <w:placeholder>
                  <w:docPart w:val="538129D5E8FF0746B9C61BA17CB4E8CB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</w:rPr>
                  <w:t>(4</w:t>
                </w:r>
                <w:r w:rsidR="0040092D">
                  <w:rPr>
                    <w:color w:val="000000"/>
                    <w:sz w:val="20"/>
                  </w:rPr>
                  <w:t>9</w:t>
                </w:r>
                <w:r w:rsidRPr="00C33E16">
                  <w:rPr>
                    <w:color w:val="000000"/>
                    <w:sz w:val="20"/>
                  </w:rPr>
                  <w:t>,5</w:t>
                </w:r>
                <w:r w:rsidR="0040092D">
                  <w:rPr>
                    <w:color w:val="000000"/>
                    <w:sz w:val="20"/>
                  </w:rPr>
                  <w:t>1</w:t>
                </w:r>
                <w:r w:rsidRPr="00C33E16">
                  <w:rPr>
                    <w:color w:val="000000"/>
                    <w:sz w:val="20"/>
                  </w:rPr>
                  <w:t>)</w:t>
                </w:r>
              </w:sdtContent>
            </w:sdt>
          </w:p>
          <w:p w14:paraId="55C52F96" w14:textId="4E370422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Chile</w:t>
            </w:r>
            <w:r w:rsidRPr="001C1BE6">
              <w:rPr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"/>
                <w:id w:val="1765030474"/>
                <w:placeholder>
                  <w:docPart w:val="09545311BC93834B86966F083DCF9659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</w:rPr>
                  <w:t>(8</w:t>
                </w:r>
                <w:r w:rsidR="00CF5082">
                  <w:rPr>
                    <w:color w:val="000000"/>
                    <w:sz w:val="20"/>
                  </w:rPr>
                  <w:t>6</w:t>
                </w:r>
                <w:r w:rsidRPr="00C33E16">
                  <w:rPr>
                    <w:color w:val="000000"/>
                    <w:sz w:val="20"/>
                  </w:rPr>
                  <w:t>)</w:t>
                </w:r>
              </w:sdtContent>
            </w:sdt>
          </w:p>
          <w:p w14:paraId="08BF7EF0" w14:textId="0654D502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Finland</w:t>
            </w:r>
            <w:r w:rsidRPr="001C1BE6">
              <w:rPr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"/>
                <w:id w:val="2114621720"/>
                <w:placeholder>
                  <w:docPart w:val="74A99E53A582124EB0607ACE4A9B4343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(6</w:t>
                </w:r>
                <w:r w:rsidR="00F846E3">
                  <w:rPr>
                    <w:color w:val="000000"/>
                    <w:sz w:val="20"/>
                    <w:szCs w:val="20"/>
                    <w:lang w:val="en-GB"/>
                  </w:rPr>
                  <w:t>7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  <w:p w14:paraId="357570D0" w14:textId="2F338AE4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Germany</w:t>
            </w:r>
            <w:r w:rsidRPr="001C1BE6">
              <w:rPr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"/>
                <w:id w:val="-1669389240"/>
                <w:placeholder>
                  <w:docPart w:val="27C22FDF5A648E47A063FA7ECCE6F997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(</w:t>
                </w:r>
                <w:r w:rsidR="00F846E3">
                  <w:rPr>
                    <w:color w:val="000000"/>
                    <w:sz w:val="20"/>
                    <w:szCs w:val="20"/>
                    <w:lang w:val="en-GB"/>
                  </w:rPr>
                  <w:t>80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  <w:p w14:paraId="7575BB2B" w14:textId="1D83C530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Sweden</w:t>
            </w:r>
            <w:r w:rsidRPr="001C1BE6">
              <w:rPr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"/>
                <w:id w:val="606006618"/>
                <w:placeholder>
                  <w:docPart w:val="56D253D32B4C6240A721FA8439F9F123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(5</w:t>
                </w:r>
                <w:r w:rsidR="00922DD6">
                  <w:rPr>
                    <w:color w:val="000000"/>
                    <w:sz w:val="20"/>
                    <w:szCs w:val="20"/>
                    <w:lang w:val="en-GB"/>
                  </w:rPr>
                  <w:t>3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  <w:p w14:paraId="409A5822" w14:textId="738D24ED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Australia and New Zealand</w:t>
            </w:r>
            <w:r w:rsidRPr="7FB648F9">
              <w:rPr>
                <w:sz w:val="20"/>
                <w:szCs w:val="20"/>
                <w:lang w:val="en-GB"/>
              </w:rPr>
              <w:t xml:space="preserve">, n=2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"/>
                <w:id w:val="-39750608"/>
                <w:placeholder>
                  <w:docPart w:val="DAC4D143C8FD4F4F8A6FF2195A52CBD1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7</w:t>
                </w:r>
                <w:r w:rsidR="00922DD6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00922DD6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7C33DF66" w14:textId="1410FCBF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color w:val="000000"/>
                <w:sz w:val="20"/>
                <w:szCs w:val="20"/>
                <w:lang w:val="en-GB"/>
              </w:rPr>
              <w:t>Multiple</w:t>
            </w:r>
            <w:r w:rsidRPr="001C1BE6">
              <w:rPr>
                <w:color w:val="000000"/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"/>
                <w:id w:val="-1254353796"/>
                <w:placeholder>
                  <w:docPart w:val="08E504324AD4BC49AE925D90AD290246"/>
                </w:placeholder>
              </w:sdtPr>
              <w:sdtEndPr/>
              <w:sdtContent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(6</w:t>
                </w:r>
                <w:r w:rsidR="00922DD6">
                  <w:rPr>
                    <w:color w:val="000000"/>
                    <w:sz w:val="20"/>
                    <w:szCs w:val="20"/>
                    <w:lang w:val="en-GB"/>
                  </w:rPr>
                  <w:t>8</w:t>
                </w:r>
                <w:r w:rsidRPr="00C33E16">
                  <w:rPr>
                    <w:color w:val="000000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</w:tc>
      </w:tr>
      <w:tr w:rsidR="00006AA7" w:rsidRPr="001C1BE6" w14:paraId="4EC714DE" w14:textId="77777777" w:rsidTr="7FB648F9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10A17" w14:textId="77777777" w:rsidR="00006AA7" w:rsidRPr="001C1BE6" w:rsidRDefault="00006AA7" w:rsidP="00283718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Type of study</w:t>
            </w:r>
          </w:p>
        </w:tc>
        <w:tc>
          <w:tcPr>
            <w:tcW w:w="8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CF96F" w14:textId="48309751" w:rsidR="00006AA7" w:rsidRPr="001C1BE6" w:rsidRDefault="00006AA7" w:rsidP="7FB648F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Qualitative</w:t>
            </w:r>
            <w:r w:rsidRPr="7FB648F9">
              <w:rPr>
                <w:sz w:val="20"/>
                <w:szCs w:val="20"/>
                <w:lang w:val="en-GB"/>
              </w:rPr>
              <w:t>, n=25</w:t>
            </w:r>
            <w:r w:rsidR="362ADD49" w:rsidRPr="7FB648F9">
              <w:rPr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"/>
                <w:id w:val="595675180"/>
                <w:placeholder>
                  <w:docPart w:val="A310D0076329A94A9FF1AFBBA805215E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3,</w:t>
                </w:r>
                <w:r w:rsidR="3B3500D5" w:rsidRPr="7FB648F9">
                  <w:rPr>
                    <w:color w:val="000000" w:themeColor="text1"/>
                    <w:sz w:val="20"/>
                    <w:szCs w:val="20"/>
                  </w:rPr>
                  <w:t>2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4</w:t>
                </w:r>
                <w:r w:rsidR="3D4EB14B" w:rsidRPr="7FB648F9">
                  <w:rPr>
                    <w:color w:val="000000" w:themeColor="text1"/>
                    <w:sz w:val="20"/>
                    <w:szCs w:val="20"/>
                  </w:rPr>
                  <w:t>9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5</w:t>
                </w:r>
                <w:r w:rsidR="4C978A50" w:rsidRPr="7FB648F9">
                  <w:rPr>
                    <w:color w:val="000000" w:themeColor="text1"/>
                    <w:sz w:val="20"/>
                    <w:szCs w:val="20"/>
                  </w:rPr>
                  <w:t>1-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="73F390A8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5</w:t>
                </w:r>
                <w:r w:rsidR="303923A7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–5</w:t>
                </w:r>
                <w:r w:rsidR="6EB4786C" w:rsidRPr="7FB648F9">
                  <w:rPr>
                    <w:color w:val="000000" w:themeColor="text1"/>
                    <w:sz w:val="20"/>
                    <w:szCs w:val="20"/>
                  </w:rPr>
                  <w:t>9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69CDD66B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–6</w:t>
                </w:r>
                <w:r w:rsidR="77010960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14192682" w:rsidRPr="7FB648F9">
                  <w:rPr>
                    <w:color w:val="000000" w:themeColor="text1"/>
                    <w:sz w:val="20"/>
                    <w:szCs w:val="20"/>
                  </w:rPr>
                  <w:t>8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5AB953D0" w:rsidRPr="7FB648F9">
                  <w:rPr>
                    <w:color w:val="000000" w:themeColor="text1"/>
                    <w:sz w:val="20"/>
                    <w:szCs w:val="20"/>
                  </w:rPr>
                  <w:t>1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–7</w:t>
                </w:r>
                <w:r w:rsidR="02050076" w:rsidRPr="7FB648F9">
                  <w:rPr>
                    <w:color w:val="000000" w:themeColor="text1"/>
                    <w:sz w:val="20"/>
                    <w:szCs w:val="20"/>
                  </w:rPr>
                  <w:t>3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27C209ED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1657EDF5" w:rsidRPr="7FB648F9">
                  <w:rPr>
                    <w:color w:val="000000" w:themeColor="text1"/>
                    <w:sz w:val="20"/>
                    <w:szCs w:val="20"/>
                  </w:rPr>
                  <w:t>8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–</w:t>
                </w:r>
                <w:r w:rsidR="30635B56" w:rsidRPr="7FB648F9">
                  <w:rPr>
                    <w:color w:val="000000" w:themeColor="text1"/>
                    <w:sz w:val="20"/>
                    <w:szCs w:val="20"/>
                  </w:rPr>
                  <w:t>8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5C3D6328" w:rsidRPr="7FB648F9">
                  <w:rPr>
                    <w:color w:val="000000" w:themeColor="text1"/>
                    <w:sz w:val="20"/>
                    <w:szCs w:val="20"/>
                  </w:rPr>
                  <w:t>2-83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9</w:t>
                </w:r>
                <w:r w:rsidR="4D79493B" w:rsidRPr="7FB648F9">
                  <w:rPr>
                    <w:color w:val="000000" w:themeColor="text1"/>
                    <w:sz w:val="20"/>
                    <w:szCs w:val="20"/>
                  </w:rPr>
                  <w:t>1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2619F270" w14:textId="5C00858D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Quantitative</w:t>
            </w:r>
            <w:r w:rsidRPr="7FB648F9">
              <w:rPr>
                <w:sz w:val="20"/>
                <w:szCs w:val="20"/>
                <w:lang w:val="en-GB"/>
              </w:rPr>
              <w:t xml:space="preserve">, n=5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"/>
                <w:id w:val="16984026"/>
                <w:placeholder>
                  <w:docPart w:val="47E42DEDE5471A499323BAC4EFD6D639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5C5F87CA" w:rsidRPr="7FB648F9">
                  <w:rPr>
                    <w:color w:val="000000" w:themeColor="text1"/>
                    <w:sz w:val="20"/>
                    <w:szCs w:val="20"/>
                  </w:rPr>
                  <w:t>5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506ED874" w:rsidRPr="7FB648F9">
                  <w:rPr>
                    <w:color w:val="000000" w:themeColor="text1"/>
                    <w:sz w:val="20"/>
                    <w:szCs w:val="20"/>
                  </w:rPr>
                  <w:t>9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6B73C202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76046B4B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71C2ECDE" w:rsidRPr="7FB648F9">
                  <w:rPr>
                    <w:color w:val="000000" w:themeColor="text1"/>
                    <w:sz w:val="20"/>
                    <w:szCs w:val="20"/>
                  </w:rPr>
                  <w:t>8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4C7687BB" w14:textId="04E33E24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Mixed</w:t>
            </w:r>
            <w:r w:rsidRPr="7FB648F9">
              <w:rPr>
                <w:sz w:val="20"/>
                <w:szCs w:val="20"/>
                <w:lang w:val="en-GB"/>
              </w:rPr>
              <w:t xml:space="preserve">, n=13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"/>
                <w:id w:val="915751422"/>
                <w:placeholder>
                  <w:docPart w:val="BCCA048267F1BB4F9FCBF5E2B0B37DC1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3</w:t>
                </w:r>
                <w:r w:rsidR="5A918AAD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5</w:t>
                </w:r>
                <w:r w:rsidR="35FD61D9" w:rsidRPr="7FB648F9">
                  <w:rPr>
                    <w:color w:val="000000" w:themeColor="text1"/>
                    <w:sz w:val="20"/>
                    <w:szCs w:val="20"/>
                  </w:rPr>
                  <w:t xml:space="preserve">3, 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="7A5C4A08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0,</w:t>
                </w:r>
                <w:r w:rsidR="795F315A" w:rsidRPr="7FB648F9">
                  <w:rPr>
                    <w:color w:val="000000" w:themeColor="text1"/>
                    <w:sz w:val="20"/>
                    <w:szCs w:val="20"/>
                  </w:rPr>
                  <w:t xml:space="preserve">61, 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="18EB8926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</w:t>
                </w:r>
                <w:r w:rsidR="5832AA1D" w:rsidRPr="7FB648F9">
                  <w:rPr>
                    <w:color w:val="000000" w:themeColor="text1"/>
                    <w:sz w:val="20"/>
                    <w:szCs w:val="20"/>
                  </w:rPr>
                  <w:t>7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4,</w:t>
                </w:r>
                <w:r w:rsidR="66F9E778" w:rsidRPr="7FB648F9">
                  <w:rPr>
                    <w:color w:val="000000" w:themeColor="text1"/>
                    <w:sz w:val="20"/>
                    <w:szCs w:val="20"/>
                  </w:rPr>
                  <w:t xml:space="preserve">75, 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8</w:t>
                </w:r>
                <w:r w:rsidR="2BB12E62" w:rsidRPr="7FB648F9">
                  <w:rPr>
                    <w:color w:val="000000" w:themeColor="text1"/>
                    <w:sz w:val="20"/>
                    <w:szCs w:val="20"/>
                  </w:rPr>
                  <w:t>1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491C300A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2A59056F" w:rsidRPr="7FB648F9">
                  <w:rPr>
                    <w:color w:val="000000" w:themeColor="text1"/>
                    <w:sz w:val="20"/>
                    <w:szCs w:val="20"/>
                  </w:rPr>
                  <w:t>9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</w:t>
                </w:r>
                <w:r w:rsidR="5C6769B6" w:rsidRPr="7FB648F9">
                  <w:rPr>
                    <w:color w:val="000000" w:themeColor="text1"/>
                    <w:sz w:val="20"/>
                    <w:szCs w:val="20"/>
                  </w:rPr>
                  <w:t>9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7A41F0FD" w14:textId="07F79227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N/A</w:t>
            </w:r>
            <w:r w:rsidRPr="7FB648F9">
              <w:rPr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"/>
                <w:id w:val="7107313"/>
                <w:placeholder>
                  <w:docPart w:val="7ACFB07A2969504F93CDEF1A6D7B7501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4</w:t>
                </w:r>
                <w:r w:rsidR="4A8A7EBF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</w:tc>
      </w:tr>
      <w:tr w:rsidR="00006AA7" w:rsidRPr="001C1BE6" w14:paraId="529FD735" w14:textId="77777777" w:rsidTr="7FB648F9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6556" w14:textId="77777777" w:rsidR="00006AA7" w:rsidRPr="001C1BE6" w:rsidRDefault="00006AA7" w:rsidP="00283718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Examination</w:t>
            </w:r>
          </w:p>
        </w:tc>
        <w:tc>
          <w:tcPr>
            <w:tcW w:w="8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622C" w14:textId="77777777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Licensing examinations</w:t>
            </w:r>
            <w:r w:rsidRPr="001C1BE6">
              <w:rPr>
                <w:sz w:val="20"/>
                <w:szCs w:val="20"/>
                <w:lang w:val="en-GB"/>
              </w:rPr>
              <w:t>, n=22</w:t>
            </w:r>
          </w:p>
          <w:p w14:paraId="55C6E1DD" w14:textId="326C4DF2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Australian Medical Council (AMC) Clinical Exam</w:t>
            </w:r>
            <w:r w:rsidRPr="7FB648F9">
              <w:rPr>
                <w:sz w:val="20"/>
                <w:szCs w:val="20"/>
              </w:rPr>
              <w:t xml:space="preserve">, n=5,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"/>
                <w:id w:val="-316810648"/>
                <w:placeholder>
                  <w:docPart w:val="04C92457D6FCA94EB086C65FD80355E2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3,</w:t>
                </w:r>
                <w:r w:rsidR="64108D48" w:rsidRPr="7FB648F9">
                  <w:rPr>
                    <w:color w:val="000000" w:themeColor="text1"/>
                    <w:sz w:val="20"/>
                    <w:szCs w:val="20"/>
                  </w:rPr>
                  <w:t>2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5</w:t>
                </w:r>
                <w:r w:rsidR="66E6BB69" w:rsidRPr="7FB648F9">
                  <w:rPr>
                    <w:color w:val="000000" w:themeColor="text1"/>
                    <w:sz w:val="20"/>
                    <w:szCs w:val="20"/>
                  </w:rPr>
                  <w:t>8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715CE140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1E98DC75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sz w:val="20"/>
                <w:szCs w:val="20"/>
              </w:rPr>
              <w:t xml:space="preserve"> </w:t>
            </w:r>
          </w:p>
          <w:p w14:paraId="49D3B7BF" w14:textId="4B793B89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 xml:space="preserve">AMC Workplace Based Assessment (WBA) pathway, </w:t>
            </w:r>
            <w:r w:rsidRPr="7FB648F9">
              <w:rPr>
                <w:sz w:val="20"/>
                <w:szCs w:val="20"/>
              </w:rPr>
              <w:t xml:space="preserve">n=6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"/>
                <w:id w:val="1145708435"/>
                <w:placeholder>
                  <w:docPart w:val="F3C923C1D69DBB48A2E528513CB35EA5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5</w:t>
                </w:r>
                <w:r w:rsidR="27E38615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5399A47E" w:rsidRPr="7FB648F9">
                  <w:rPr>
                    <w:color w:val="000000" w:themeColor="text1"/>
                    <w:sz w:val="20"/>
                    <w:szCs w:val="20"/>
                  </w:rPr>
                  <w:t>1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76F98521" w:rsidRPr="7FB648F9">
                  <w:rPr>
                    <w:color w:val="000000" w:themeColor="text1"/>
                    <w:sz w:val="20"/>
                    <w:szCs w:val="20"/>
                  </w:rPr>
                  <w:t>1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50E1AC42" w:rsidRPr="7FB648F9">
                  <w:rPr>
                    <w:color w:val="000000" w:themeColor="text1"/>
                    <w:sz w:val="20"/>
                    <w:szCs w:val="20"/>
                  </w:rPr>
                  <w:t>1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</w:t>
                </w:r>
                <w:r w:rsidR="7ADF83D2" w:rsidRPr="7FB648F9">
                  <w:rPr>
                    <w:color w:val="000000" w:themeColor="text1"/>
                    <w:sz w:val="20"/>
                    <w:szCs w:val="20"/>
                  </w:rPr>
                  <w:t>8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90)</w:t>
                </w:r>
              </w:sdtContent>
            </w:sdt>
          </w:p>
          <w:p w14:paraId="5A3CF9C5" w14:textId="7B86425C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Medical Council of Canada’s (MCC) National Assessment Collaboration (NAC OSCE)</w:t>
            </w:r>
            <w:r w:rsidRPr="7FB648F9">
              <w:rPr>
                <w:sz w:val="20"/>
                <w:szCs w:val="20"/>
              </w:rPr>
              <w:t xml:space="preserve">, n=3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"/>
                <w:id w:val="-1488779577"/>
                <w:placeholder>
                  <w:docPart w:val="2CD39ADBFAF3554BAB36ADACE19DBBE6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5</w:t>
                </w:r>
                <w:r w:rsidR="17930E71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5</w:t>
                </w:r>
                <w:r w:rsidR="2933856C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</w:t>
                </w:r>
                <w:r w:rsidR="025A912D" w:rsidRPr="7FB648F9">
                  <w:rPr>
                    <w:color w:val="000000" w:themeColor="text1"/>
                    <w:sz w:val="20"/>
                    <w:szCs w:val="20"/>
                  </w:rPr>
                  <w:t>6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sz w:val="20"/>
                <w:szCs w:val="20"/>
              </w:rPr>
              <w:t xml:space="preserve"> </w:t>
            </w:r>
          </w:p>
          <w:p w14:paraId="7046DD2B" w14:textId="18C7AE40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Canadian Centre for the Evaluation of Health Professionals Educated Abroad (CEHPEA) General Comprehensive Clinical Examination (CE1)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"/>
                <w:id w:val="1183093208"/>
                <w:placeholder>
                  <w:docPart w:val="C9AF4D911123464C9D9DD7007774734B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7</w:t>
                </w:r>
                <w:r w:rsidR="578C8BBB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699FBC52" w14:textId="42748112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United States Medical Licensing Examination (USMLE)</w:t>
            </w:r>
            <w:r w:rsidRPr="7FB648F9">
              <w:rPr>
                <w:sz w:val="20"/>
                <w:szCs w:val="20"/>
              </w:rPr>
              <w:t xml:space="preserve">, n=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"/>
                <w:id w:val="1481653100"/>
                <w:placeholder>
                  <w:docPart w:val="592C5D97B4DDF845A02568B118599474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6</w:t>
                </w:r>
                <w:r w:rsidR="56088CA0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7CFC6944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color w:val="000000" w:themeColor="text1"/>
                <w:sz w:val="20"/>
                <w:szCs w:val="20"/>
              </w:rPr>
              <w:t xml:space="preserve"> </w:t>
            </w:r>
            <w:r w:rsidRPr="7FB648F9">
              <w:rPr>
                <w:sz w:val="20"/>
                <w:szCs w:val="20"/>
              </w:rPr>
              <w:t xml:space="preserve"> </w:t>
            </w:r>
          </w:p>
          <w:p w14:paraId="30087FD0" w14:textId="36C63712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UK General Medical Council’s (GMC) Professional and Linguistic Assessments Board (PLAB)</w:t>
            </w:r>
            <w:r w:rsidRPr="7FB648F9">
              <w:rPr>
                <w:sz w:val="20"/>
                <w:szCs w:val="20"/>
              </w:rPr>
              <w:t xml:space="preserve">, n=2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"/>
                <w:id w:val="-411154735"/>
                <w:placeholder>
                  <w:docPart w:val="D194B9E1AB106A47BEB99818AF64C11D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5</w:t>
                </w:r>
                <w:r w:rsidR="150775BD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36116EA3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511C293A" w14:textId="4B2A9E04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Assessment Procedure for IMGs in the Netherlands,</w:t>
            </w:r>
            <w:r w:rsidRPr="7FB648F9">
              <w:rPr>
                <w:sz w:val="20"/>
                <w:szCs w:val="20"/>
              </w:rPr>
              <w:t xml:space="preserve"> n=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"/>
                <w:id w:val="564999200"/>
                <w:placeholder>
                  <w:docPart w:val="14785421B245A041B98DB075EE734442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4</w:t>
                </w:r>
                <w:r w:rsidR="20928BF2" w:rsidRPr="7FB648F9">
                  <w:rPr>
                    <w:color w:val="000000" w:themeColor="text1"/>
                    <w:sz w:val="20"/>
                    <w:szCs w:val="20"/>
                  </w:rPr>
                  <w:t>9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5</w:t>
                </w:r>
                <w:r w:rsidR="1D7E6D74" w:rsidRPr="7FB648F9">
                  <w:rPr>
                    <w:color w:val="000000" w:themeColor="text1"/>
                    <w:sz w:val="20"/>
                    <w:szCs w:val="20"/>
                  </w:rPr>
                  <w:t>1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sz w:val="20"/>
                <w:szCs w:val="20"/>
              </w:rPr>
              <w:t xml:space="preserve"> </w:t>
            </w:r>
          </w:p>
          <w:p w14:paraId="406667AB" w14:textId="117045F6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Medical licensing examinations in Finland</w:t>
            </w:r>
            <w:r w:rsidRPr="7FB648F9">
              <w:rPr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"/>
                <w:id w:val="-89240597"/>
                <w:placeholder>
                  <w:docPart w:val="EA8661F2748DB441975F7F390BF47224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6</w:t>
                </w:r>
                <w:r w:rsidR="0E9A13B4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sz w:val="20"/>
                <w:szCs w:val="20"/>
              </w:rPr>
              <w:t xml:space="preserve">, </w:t>
            </w:r>
          </w:p>
          <w:p w14:paraId="33A3DD8B" w14:textId="71575D04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Medical licensing examination in Sweden</w:t>
            </w:r>
            <w:r w:rsidRPr="7FB648F9">
              <w:rPr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"/>
                <w:id w:val="-886559085"/>
                <w:placeholder>
                  <w:docPart w:val="7528863573E7DC42BD72A5421ACF1499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5</w:t>
                </w:r>
                <w:r w:rsidR="5606EA76" w:rsidRPr="7FB648F9">
                  <w:rPr>
                    <w:color w:val="000000" w:themeColor="text1"/>
                    <w:sz w:val="20"/>
                    <w:szCs w:val="20"/>
                  </w:rPr>
                  <w:t>3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sz w:val="20"/>
                <w:szCs w:val="20"/>
              </w:rPr>
              <w:t xml:space="preserve">, </w:t>
            </w:r>
          </w:p>
          <w:p w14:paraId="3076EFD8" w14:textId="710F84EA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Medical licensing examination in Germany</w:t>
            </w:r>
            <w:r w:rsidRPr="7FB648F9">
              <w:rPr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"/>
                <w:id w:val="357160817"/>
                <w:placeholder>
                  <w:docPart w:val="9679EBD8B04CBE47A8DC1ED6C57E740E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4FC75206" w:rsidRPr="7FB648F9">
                  <w:rPr>
                    <w:color w:val="000000" w:themeColor="text1"/>
                    <w:sz w:val="20"/>
                    <w:szCs w:val="20"/>
                  </w:rPr>
                  <w:t>8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5DDBFCD8" w14:textId="32244C85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Unique National Exam of Medical Knowledge (EUNACOM)</w:t>
            </w:r>
            <w:r w:rsidRPr="7FB648F9">
              <w:rPr>
                <w:b/>
                <w:bCs/>
                <w:sz w:val="20"/>
                <w:szCs w:val="20"/>
              </w:rPr>
              <w:t xml:space="preserve"> Chile</w:t>
            </w:r>
            <w:r w:rsidRPr="7FB648F9">
              <w:rPr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"/>
                <w:id w:val="2110081037"/>
                <w:placeholder>
                  <w:docPart w:val="97D90C47A405684BB22A4B8FFF68DA9D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8</w:t>
                </w:r>
                <w:r w:rsidR="611E838B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sz w:val="20"/>
                <w:szCs w:val="20"/>
              </w:rPr>
              <w:t>.</w:t>
            </w:r>
          </w:p>
          <w:p w14:paraId="5B7FE054" w14:textId="77777777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  <w:p w14:paraId="53CDEC01" w14:textId="77777777" w:rsidR="00006AA7" w:rsidRPr="001C1BE6" w:rsidRDefault="00006AA7" w:rsidP="00283718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Postgraduate examinations</w:t>
            </w:r>
          </w:p>
          <w:p w14:paraId="1DE3B503" w14:textId="6632308D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Royal College of General Practitioners Clinical Skills Assessment (RCGP CSA)</w:t>
            </w:r>
            <w:r w:rsidRPr="7FB648F9">
              <w:rPr>
                <w:sz w:val="20"/>
                <w:szCs w:val="20"/>
              </w:rPr>
              <w:t xml:space="preserve">, n= 4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"/>
                <w:id w:val="1860702036"/>
                <w:placeholder>
                  <w:docPart w:val="E37B7AE72FFF08419CE6FF8A81D7CB78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4</w:t>
                </w:r>
                <w:r w:rsidR="4DDA941E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70705BDA" w:rsidRPr="7FB648F9">
                  <w:rPr>
                    <w:color w:val="000000" w:themeColor="text1"/>
                    <w:sz w:val="20"/>
                    <w:szCs w:val="20"/>
                  </w:rPr>
                  <w:t>3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775D8BCB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2875C514" w:rsidRPr="7FB648F9">
                  <w:rPr>
                    <w:color w:val="000000" w:themeColor="text1"/>
                    <w:sz w:val="20"/>
                    <w:szCs w:val="20"/>
                  </w:rPr>
                  <w:t>3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43A3F4FA" w14:textId="4D995BB5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Royal College of General Practitioners Workplace Based Assessment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"/>
                <w:id w:val="1191881030"/>
                <w:placeholder>
                  <w:docPart w:val="338A815CECAF5C4E950F532EE86500E0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7</w:t>
                </w:r>
                <w:r w:rsidR="2567558E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03FA0034" w14:textId="13FE10ED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7FB648F9">
              <w:rPr>
                <w:b/>
                <w:bCs/>
                <w:sz w:val="20"/>
                <w:szCs w:val="20"/>
              </w:rPr>
              <w:t>Royal Australia and New Zealand College of Psychiatrists (RANZCP) fellowship examination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"/>
                <w:id w:val="901173678"/>
                <w:placeholder>
                  <w:docPart w:val="20C50CF23168FC4A98A031433F48F20A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7</w:t>
                </w:r>
                <w:r w:rsidR="6B0085C5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44F46666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8E67527" w14:textId="71558E21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Undifferentiated UK Royal College examinations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3 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"/>
                <w:id w:val="1792938926"/>
                <w:placeholder>
                  <w:docPart w:val="0A132E3D7C74F8428C29A217B94BBBC2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7</w:t>
                </w:r>
                <w:r w:rsidR="551C6380" w:rsidRPr="7FB648F9">
                  <w:rPr>
                    <w:color w:val="000000" w:themeColor="text1"/>
                    <w:sz w:val="20"/>
                    <w:szCs w:val="20"/>
                  </w:rPr>
                  <w:t>8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3B5BE368" w:rsidRPr="7FB648F9">
                  <w:rPr>
                    <w:color w:val="000000" w:themeColor="text1"/>
                    <w:sz w:val="20"/>
                    <w:szCs w:val="20"/>
                  </w:rPr>
                  <w:t>9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262E9EDD" w:rsidRPr="7FB648F9">
                  <w:rPr>
                    <w:color w:val="000000" w:themeColor="text1"/>
                    <w:sz w:val="20"/>
                    <w:szCs w:val="20"/>
                  </w:rPr>
                  <w:t>3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2C291DBB" w14:textId="11ECBCD4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Undifferentiated Australian Royal College examinations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2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"/>
                <w:id w:val="1070000382"/>
                <w:placeholder>
                  <w:docPart w:val="BC3372975EE04D4494E928EF46259914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3,6</w:t>
                </w:r>
                <w:r w:rsidR="560E08D8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40664A21" w14:textId="6C386BBC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Royal College of Paediatrics and Child Health (RCPCH) membership examination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"/>
                <w:id w:val="-1025718097"/>
                <w:placeholder>
                  <w:docPart w:val="9746E85BF334A04983D080F1ED018A33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1D2A3817" w:rsidRPr="7FB648F9">
                  <w:rPr>
                    <w:color w:val="000000" w:themeColor="text1"/>
                    <w:sz w:val="20"/>
                    <w:szCs w:val="20"/>
                  </w:rPr>
                  <w:t>70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2F369A7F" w14:textId="65774788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Fellowship of the Royal College of Radiology (RCR) in Clinical Oncology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1,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"/>
                <w:id w:val="1062207226"/>
                <w:placeholder>
                  <w:docPart w:val="BC9A752CCF4CA44C8B91B1E82AD1AE32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3</w:t>
                </w:r>
                <w:r w:rsidR="49ADD11C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5CD1D10D" w14:textId="675D6B9D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C1BE6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Australia and New Zealand College of Anaesthetists (ANZCA) fellowship examination</w:t>
            </w:r>
            <w:r w:rsidRPr="001C1BE6">
              <w:rPr>
                <w:color w:val="000000"/>
                <w:sz w:val="20"/>
                <w:szCs w:val="20"/>
                <w:shd w:val="clear" w:color="auto" w:fill="FFFFFF"/>
              </w:rPr>
              <w:t xml:space="preserve">, n=1 </w:t>
            </w:r>
            <w:sdt>
              <w:sdtPr>
                <w:rPr>
                  <w:color w:val="000000"/>
                  <w:shd w:val="clear" w:color="auto" w:fill="FFFFFF"/>
                </w:rPr>
                <w:tag w:val="MENDELEY_CITATION_v3_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"/>
                <w:id w:val="967553928"/>
                <w:placeholder>
                  <w:docPart w:val="DD7C17F9FD787C4DA1F05B4148BF4700"/>
                </w:placeholder>
              </w:sdtPr>
              <w:sdtEndPr>
                <w:rPr>
                  <w:color w:val="000000" w:themeColor="text1"/>
                </w:rPr>
              </w:sdtEndPr>
              <w:sdtContent>
                <w:r w:rsidRPr="00C33E16">
                  <w:rPr>
                    <w:color w:val="000000"/>
                    <w:sz w:val="20"/>
                    <w:szCs w:val="20"/>
                    <w:shd w:val="clear" w:color="auto" w:fill="FFFFFF"/>
                  </w:rPr>
                  <w:t>(</w:t>
                </w:r>
                <w:r w:rsidR="687505EB" w:rsidRPr="00C33E16">
                  <w:rPr>
                    <w:color w:val="000000"/>
                    <w:sz w:val="20"/>
                    <w:szCs w:val="20"/>
                    <w:shd w:val="clear" w:color="auto" w:fill="FFFFFF"/>
                  </w:rPr>
                  <w:t>50</w:t>
                </w:r>
                <w:r w:rsidRPr="00C33E16">
                  <w:rPr>
                    <w:color w:val="000000"/>
                    <w:sz w:val="20"/>
                    <w:szCs w:val="20"/>
                    <w:shd w:val="clear" w:color="auto" w:fill="FFFFFF"/>
                  </w:rPr>
                  <w:t>)</w:t>
                </w:r>
              </w:sdtContent>
            </w:sdt>
          </w:p>
          <w:p w14:paraId="784DD488" w14:textId="47AC30B7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Fellowship of Royal Australian College of Surgery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  <w:sz w:val="20"/>
                  <w:szCs w:val="20"/>
                </w:rPr>
                <w:tag w:val="MENDELEY_CITATION_v3_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"/>
                <w:id w:val="-566796377"/>
                <w:placeholder>
                  <w:docPart w:val="4FC83B200C13744BB4D4D5074A5F04D3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5</w:t>
                </w:r>
                <w:r w:rsidR="225E9B03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color w:val="000000" w:themeColor="text1"/>
                <w:sz w:val="20"/>
                <w:szCs w:val="20"/>
              </w:rPr>
              <w:t xml:space="preserve">  </w:t>
            </w:r>
          </w:p>
          <w:p w14:paraId="5CDF6C6D" w14:textId="253044EB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US based Clinical Skills Verification Process (CSVP) postgraduate assessment for psychiat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ry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"/>
                <w:id w:val="-377466518"/>
                <w:placeholder>
                  <w:docPart w:val="886D04080FE6AD49A47EE4A2C473D5AC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7</w:t>
                </w:r>
                <w:r w:rsidR="77BE7D61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024F7794" w14:textId="77777777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  <w:p w14:paraId="3DAB2469" w14:textId="77777777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C1BE6">
              <w:rPr>
                <w:b/>
                <w:color w:val="000000" w:themeColor="text1"/>
                <w:sz w:val="20"/>
                <w:szCs w:val="20"/>
              </w:rPr>
              <w:t>Simulated examinations</w:t>
            </w:r>
            <w:r w:rsidRPr="001C1BE6">
              <w:rPr>
                <w:color w:val="000000" w:themeColor="text1"/>
                <w:sz w:val="20"/>
                <w:szCs w:val="20"/>
              </w:rPr>
              <w:t>, n=2</w:t>
            </w:r>
          </w:p>
          <w:p w14:paraId="69A09A19" w14:textId="46E0983D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RCGP CSA mock test run by Dorset Deanery in the UK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"/>
                <w:id w:val="-1611353178"/>
                <w:placeholder>
                  <w:docPart w:val="03CDE4C79AEAC140B930AF2B4DA7F00E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6</w:t>
                </w:r>
                <w:r w:rsidR="4EE86087" w:rsidRPr="7FB648F9">
                  <w:rPr>
                    <w:color w:val="000000" w:themeColor="text1"/>
                    <w:sz w:val="20"/>
                    <w:szCs w:val="20"/>
                  </w:rPr>
                  <w:t>9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5144ACA3" w14:textId="076CFD77" w:rsidR="00006AA7" w:rsidRPr="001C1BE6" w:rsidRDefault="00006AA7" w:rsidP="00283718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7FB648F9">
              <w:rPr>
                <w:b/>
                <w:bCs/>
                <w:color w:val="000000" w:themeColor="text1"/>
                <w:sz w:val="20"/>
                <w:szCs w:val="20"/>
              </w:rPr>
              <w:t>Simulated Surgery Examination of the GP Induction and Refresher</w:t>
            </w:r>
            <w:r w:rsidRPr="7FB648F9">
              <w:rPr>
                <w:color w:val="000000" w:themeColor="text1"/>
                <w:sz w:val="20"/>
                <w:szCs w:val="20"/>
              </w:rPr>
              <w:t xml:space="preserve"> scheme which assesses the skills of EU GPs coming to work in the UK before they begin a period of supervised practice, n=1 </w:t>
            </w:r>
            <w:sdt>
              <w:sdtPr>
                <w:rPr>
                  <w:color w:val="000000" w:themeColor="text1"/>
                </w:rPr>
                <w:tag w:val="MENDELEY_CITATION_v3_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"/>
                <w:id w:val="1283541166"/>
                <w:placeholder>
                  <w:docPart w:val="402E5202BDEF3C4C8620976FF4607F6C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8</w:t>
                </w:r>
                <w:r w:rsidR="28FBE0D5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  <w:r w:rsidRPr="7FB648F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06AA7" w:rsidRPr="001C1BE6" w14:paraId="5A00BE65" w14:textId="77777777" w:rsidTr="7FB648F9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FEF8" w14:textId="77777777" w:rsidR="00006AA7" w:rsidRPr="001C1BE6" w:rsidRDefault="00006AA7" w:rsidP="00283718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1C1BE6">
              <w:rPr>
                <w:b/>
                <w:sz w:val="20"/>
                <w:szCs w:val="20"/>
                <w:lang w:val="en-GB"/>
              </w:rPr>
              <w:t>Specialty</w:t>
            </w:r>
          </w:p>
        </w:tc>
        <w:tc>
          <w:tcPr>
            <w:tcW w:w="8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54D74" w14:textId="6FB85887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General Practice (GP)</w:t>
            </w:r>
            <w:r w:rsidRPr="7FB648F9">
              <w:rPr>
                <w:sz w:val="20"/>
                <w:szCs w:val="20"/>
                <w:lang w:val="en-GB"/>
              </w:rPr>
              <w:t xml:space="preserve">, n=7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"/>
                <w:id w:val="-1825494512"/>
                <w:placeholder>
                  <w:docPart w:val="B8F1850A276343489A714E9C7EF7823B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4</w:t>
                </w:r>
                <w:r w:rsidR="0A73F3F2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72D24922" w:rsidRPr="7FB648F9">
                  <w:rPr>
                    <w:color w:val="000000" w:themeColor="text1"/>
                    <w:sz w:val="20"/>
                    <w:szCs w:val="20"/>
                  </w:rPr>
                  <w:t>3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6BC38794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6</w:t>
                </w:r>
                <w:r w:rsidR="4193B7A7" w:rsidRPr="7FB648F9">
                  <w:rPr>
                    <w:color w:val="000000" w:themeColor="text1"/>
                    <w:sz w:val="20"/>
                    <w:szCs w:val="20"/>
                  </w:rPr>
                  <w:t>9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0105FBE8" w:rsidRPr="7FB648F9">
                  <w:rPr>
                    <w:color w:val="000000" w:themeColor="text1"/>
                    <w:sz w:val="20"/>
                    <w:szCs w:val="20"/>
                  </w:rPr>
                  <w:t>3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448A71A2" w:rsidRPr="7FB648F9">
                  <w:rPr>
                    <w:color w:val="000000" w:themeColor="text1"/>
                    <w:sz w:val="20"/>
                    <w:szCs w:val="20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659C5384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2769416B" w14:textId="289265B1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Psychiatry</w:t>
            </w:r>
            <w:r w:rsidRPr="7FB648F9">
              <w:rPr>
                <w:sz w:val="20"/>
                <w:szCs w:val="20"/>
                <w:lang w:val="en-GB"/>
              </w:rPr>
              <w:t xml:space="preserve">, n=4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"/>
                <w:id w:val="-393824671"/>
                <w:placeholder>
                  <w:docPart w:val="5F139635C1551B46B7C8B8899024497F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5</w:t>
                </w:r>
                <w:r w:rsidR="0A6AECE5" w:rsidRPr="7FB648F9">
                  <w:rPr>
                    <w:color w:val="000000" w:themeColor="text1"/>
                    <w:sz w:val="20"/>
                    <w:szCs w:val="20"/>
                  </w:rPr>
                  <w:t>6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5CF8DFAF" w:rsidRPr="7FB648F9">
                  <w:rPr>
                    <w:color w:val="000000" w:themeColor="text1"/>
                    <w:sz w:val="20"/>
                    <w:szCs w:val="20"/>
                  </w:rPr>
                  <w:t>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7</w:t>
                </w:r>
                <w:r w:rsidR="560FACD0" w:rsidRPr="7FB648F9">
                  <w:rPr>
                    <w:color w:val="000000" w:themeColor="text1"/>
                    <w:sz w:val="20"/>
                    <w:szCs w:val="20"/>
                  </w:rPr>
                  <w:t>7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,8</w:t>
                </w:r>
                <w:r w:rsidR="429DE560" w:rsidRPr="7FB648F9">
                  <w:rPr>
                    <w:color w:val="000000" w:themeColor="text1"/>
                    <w:sz w:val="20"/>
                    <w:szCs w:val="20"/>
                  </w:rPr>
                  <w:t>2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0BFF7D64" w14:textId="52E7AA59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Anaesthesiology</w:t>
            </w:r>
            <w:r w:rsidRPr="7FB648F9">
              <w:rPr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"/>
                <w:id w:val="268519258"/>
                <w:placeholder>
                  <w:docPart w:val="7192AF34984E014492C8D321A27411F4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2F9BB620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50</w:t>
                </w:r>
                <w:r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  <w:p w14:paraId="637A1ECC" w14:textId="12D8F163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Oncology</w:t>
            </w:r>
            <w:r w:rsidRPr="7FB648F9">
              <w:rPr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"/>
                <w:id w:val="-1633086270"/>
                <w:placeholder>
                  <w:docPart w:val="2D7FD6C47FAA3B409CF7B71FAF935A5E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3</w:t>
                </w:r>
                <w:r w:rsidR="7A9FD213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5</w:t>
                </w:r>
                <w:r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  <w:p w14:paraId="5EFC5E29" w14:textId="1BD05FE1" w:rsidR="00006AA7" w:rsidRPr="001C1BE6" w:rsidRDefault="00006AA7" w:rsidP="00283718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Paediatrics</w:t>
            </w:r>
            <w:r w:rsidRPr="7FB648F9">
              <w:rPr>
                <w:sz w:val="20"/>
                <w:szCs w:val="20"/>
                <w:lang w:val="en-GB"/>
              </w:rPr>
              <w:t>, n=1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"/>
                <w:id w:val="-1775158076"/>
                <w:placeholder>
                  <w:docPart w:val="1648DED90A878242B77C49DFC75808AB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(</w:t>
                </w:r>
                <w:r w:rsidR="33C6F5EE"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70</w:t>
                </w:r>
                <w:r w:rsidRPr="7FB648F9">
                  <w:rPr>
                    <w:color w:val="000000" w:themeColor="text1"/>
                    <w:sz w:val="20"/>
                    <w:szCs w:val="20"/>
                    <w:lang w:val="en-GB"/>
                  </w:rPr>
                  <w:t>)</w:t>
                </w:r>
              </w:sdtContent>
            </w:sdt>
          </w:p>
          <w:p w14:paraId="12B533DF" w14:textId="4F82D974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7FB648F9">
              <w:rPr>
                <w:b/>
                <w:bCs/>
                <w:sz w:val="20"/>
                <w:szCs w:val="20"/>
                <w:lang w:val="en-GB"/>
              </w:rPr>
              <w:t>Surgery</w:t>
            </w:r>
            <w:r w:rsidRPr="7FB648F9">
              <w:rPr>
                <w:sz w:val="20"/>
                <w:szCs w:val="20"/>
                <w:lang w:val="en-GB"/>
              </w:rPr>
              <w:t xml:space="preserve">, n=1 </w:t>
            </w:r>
            <w:sdt>
              <w:sdtPr>
                <w:rPr>
                  <w:color w:val="000000" w:themeColor="text1"/>
                  <w:sz w:val="20"/>
                  <w:szCs w:val="20"/>
                  <w:lang w:val="en-GB"/>
                </w:rPr>
                <w:tag w:val="MENDELEY_CITATION_v3_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"/>
                <w:id w:val="1859547960"/>
                <w:placeholder>
                  <w:docPart w:val="175F9411218ADB469F609B03CA1C7ACC"/>
                </w:placeholder>
              </w:sdtPr>
              <w:sdtEndPr/>
              <w:sdtContent>
                <w:r w:rsidRPr="7FB648F9">
                  <w:rPr>
                    <w:color w:val="000000" w:themeColor="text1"/>
                    <w:sz w:val="20"/>
                    <w:szCs w:val="20"/>
                  </w:rPr>
                  <w:t>(</w:t>
                </w:r>
                <w:r w:rsidR="090CB1F9" w:rsidRPr="7FB648F9">
                  <w:rPr>
                    <w:color w:val="000000" w:themeColor="text1"/>
                    <w:sz w:val="20"/>
                    <w:szCs w:val="20"/>
                  </w:rPr>
                  <w:t>54</w:t>
                </w:r>
                <w:r w:rsidRPr="7FB648F9">
                  <w:rPr>
                    <w:color w:val="000000" w:themeColor="text1"/>
                    <w:sz w:val="20"/>
                    <w:szCs w:val="20"/>
                  </w:rPr>
                  <w:t>)</w:t>
                </w:r>
              </w:sdtContent>
            </w:sdt>
          </w:p>
          <w:p w14:paraId="4C93B7D8" w14:textId="3BB9DE59" w:rsidR="00006AA7" w:rsidRPr="001C1BE6" w:rsidRDefault="00006AA7" w:rsidP="00283718">
            <w:pPr>
              <w:spacing w:line="48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1C1BE6">
              <w:rPr>
                <w:b/>
                <w:bCs/>
                <w:color w:val="000000"/>
                <w:sz w:val="20"/>
                <w:szCs w:val="20"/>
                <w:lang w:val="en-GB"/>
              </w:rPr>
              <w:t>Mixed</w:t>
            </w:r>
            <w:r w:rsidRPr="001C1BE6">
              <w:rPr>
                <w:color w:val="000000"/>
                <w:sz w:val="20"/>
                <w:szCs w:val="20"/>
                <w:lang w:val="en-GB"/>
              </w:rPr>
              <w:t xml:space="preserve">, n= 12 [Including </w:t>
            </w:r>
            <w:r w:rsidRPr="001C1BE6">
              <w:rPr>
                <w:color w:val="000000"/>
                <w:sz w:val="20"/>
                <w:szCs w:val="20"/>
                <w:shd w:val="clear" w:color="auto" w:fill="FFFFFF"/>
              </w:rPr>
              <w:t xml:space="preserve">Anaesthesiology &amp; Pain Medicine, Emergency Medicine, GP, Haematology, Internal Medicine, Laboratory medicine, Neurology, Obstetrics and Gynaecology, Oncology, Paediatrics, Psychiatry, Public Health &amp; Preventive Medicine, Psychiatry, and Surgery] </w:t>
            </w:r>
            <w:sdt>
              <w:sdtPr>
                <w:rPr>
                  <w:color w:val="000000"/>
                  <w:sz w:val="20"/>
                  <w:szCs w:val="20"/>
                  <w:shd w:val="clear" w:color="auto" w:fill="FFFFFF"/>
                </w:rPr>
                <w:tag w:val="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"/>
                <w:id w:val="1941561996"/>
                <w:placeholder>
                  <w:docPart w:val="BA10C7CD1947154789BE09B65F80D7ED"/>
                </w:placeholder>
              </w:sdtPr>
              <w:sdtEndPr>
                <w:rPr>
                  <w:color w:val="000000" w:themeColor="text1"/>
                </w:rPr>
              </w:sdtEndPr>
              <w:sdtContent>
                <w:r w:rsidRPr="7FB648F9">
                  <w:rPr>
                    <w:color w:val="000000"/>
                    <w:sz w:val="20"/>
                    <w:szCs w:val="20"/>
                  </w:rPr>
                  <w:t>(3,5</w:t>
                </w:r>
                <w:r w:rsidR="5B98A768" w:rsidRPr="7FB648F9">
                  <w:rPr>
                    <w:color w:val="000000"/>
                    <w:sz w:val="20"/>
                    <w:szCs w:val="20"/>
                  </w:rPr>
                  <w:t>2</w:t>
                </w:r>
                <w:r w:rsidRPr="7FB648F9">
                  <w:rPr>
                    <w:color w:val="000000"/>
                    <w:sz w:val="20"/>
                    <w:szCs w:val="20"/>
                  </w:rPr>
                  <w:t>,5</w:t>
                </w:r>
                <w:r w:rsidR="3F094C4F" w:rsidRPr="7FB648F9">
                  <w:rPr>
                    <w:color w:val="000000"/>
                    <w:sz w:val="20"/>
                    <w:szCs w:val="20"/>
                  </w:rPr>
                  <w:t>5</w:t>
                </w:r>
                <w:r w:rsidRPr="7FB648F9">
                  <w:rPr>
                    <w:color w:val="000000"/>
                    <w:sz w:val="20"/>
                    <w:szCs w:val="20"/>
                  </w:rPr>
                  <w:t>,6</w:t>
                </w:r>
                <w:r w:rsidR="7120BB8E" w:rsidRPr="7FB648F9">
                  <w:rPr>
                    <w:color w:val="000000"/>
                    <w:sz w:val="20"/>
                    <w:szCs w:val="20"/>
                  </w:rPr>
                  <w:t>4</w:t>
                </w:r>
                <w:r w:rsidRPr="7FB648F9">
                  <w:rPr>
                    <w:color w:val="000000"/>
                    <w:sz w:val="20"/>
                    <w:szCs w:val="20"/>
                  </w:rPr>
                  <w:t>,</w:t>
                </w:r>
                <w:r w:rsidR="5C6EFB33" w:rsidRPr="7FB648F9">
                  <w:rPr>
                    <w:color w:val="000000"/>
                    <w:sz w:val="20"/>
                    <w:szCs w:val="20"/>
                  </w:rPr>
                  <w:t>67,</w:t>
                </w:r>
                <w:r w:rsidRPr="7FB648F9">
                  <w:rPr>
                    <w:color w:val="000000"/>
                    <w:sz w:val="20"/>
                    <w:szCs w:val="20"/>
                  </w:rPr>
                  <w:t>7</w:t>
                </w:r>
                <w:r w:rsidR="44C17E3C" w:rsidRPr="7FB648F9">
                  <w:rPr>
                    <w:color w:val="000000"/>
                    <w:sz w:val="20"/>
                    <w:szCs w:val="20"/>
                  </w:rPr>
                  <w:t>1</w:t>
                </w:r>
                <w:r w:rsidRPr="7FB648F9">
                  <w:rPr>
                    <w:color w:val="000000"/>
                    <w:sz w:val="20"/>
                    <w:szCs w:val="20"/>
                  </w:rPr>
                  <w:t>,7</w:t>
                </w:r>
                <w:r w:rsidR="249C2FD5" w:rsidRPr="7FB648F9">
                  <w:rPr>
                    <w:color w:val="000000"/>
                    <w:sz w:val="20"/>
                    <w:szCs w:val="20"/>
                  </w:rPr>
                  <w:t>2</w:t>
                </w:r>
                <w:r w:rsidRPr="7FB648F9">
                  <w:rPr>
                    <w:color w:val="000000"/>
                    <w:sz w:val="20"/>
                    <w:szCs w:val="20"/>
                  </w:rPr>
                  <w:t>,7</w:t>
                </w:r>
                <w:r w:rsidR="77283A72" w:rsidRPr="7FB648F9">
                  <w:rPr>
                    <w:color w:val="000000"/>
                    <w:sz w:val="20"/>
                    <w:szCs w:val="20"/>
                  </w:rPr>
                  <w:t>6</w:t>
                </w:r>
                <w:r w:rsidRPr="7FB648F9">
                  <w:rPr>
                    <w:color w:val="000000"/>
                    <w:sz w:val="20"/>
                    <w:szCs w:val="20"/>
                  </w:rPr>
                  <w:t>,7</w:t>
                </w:r>
                <w:r w:rsidR="45B72D12" w:rsidRPr="7FB648F9">
                  <w:rPr>
                    <w:color w:val="000000"/>
                    <w:sz w:val="20"/>
                    <w:szCs w:val="20"/>
                  </w:rPr>
                  <w:t>8</w:t>
                </w:r>
                <w:r w:rsidRPr="7FB648F9">
                  <w:rPr>
                    <w:color w:val="000000"/>
                    <w:sz w:val="20"/>
                    <w:szCs w:val="20"/>
                  </w:rPr>
                  <w:t>,7</w:t>
                </w:r>
                <w:r w:rsidR="54056CDF" w:rsidRPr="7FB648F9">
                  <w:rPr>
                    <w:color w:val="000000"/>
                    <w:sz w:val="20"/>
                    <w:szCs w:val="20"/>
                  </w:rPr>
                  <w:t>9</w:t>
                </w:r>
                <w:r w:rsidRPr="7FB648F9">
                  <w:rPr>
                    <w:color w:val="000000"/>
                    <w:sz w:val="20"/>
                    <w:szCs w:val="20"/>
                  </w:rPr>
                  <w:t>,8</w:t>
                </w:r>
                <w:r w:rsidR="6CDE6DFD" w:rsidRPr="7FB648F9">
                  <w:rPr>
                    <w:color w:val="000000"/>
                    <w:sz w:val="20"/>
                    <w:szCs w:val="20"/>
                  </w:rPr>
                  <w:t>1</w:t>
                </w:r>
                <w:r w:rsidRPr="7FB648F9">
                  <w:rPr>
                    <w:color w:val="000000"/>
                    <w:sz w:val="20"/>
                    <w:szCs w:val="20"/>
                  </w:rPr>
                  <w:t>,8</w:t>
                </w:r>
                <w:r w:rsidR="2896AF10" w:rsidRPr="7FB648F9">
                  <w:rPr>
                    <w:color w:val="000000"/>
                    <w:sz w:val="20"/>
                    <w:szCs w:val="20"/>
                  </w:rPr>
                  <w:t>3</w:t>
                </w:r>
                <w:r w:rsidRPr="7FB648F9">
                  <w:rPr>
                    <w:color w:val="000000"/>
                    <w:sz w:val="20"/>
                    <w:szCs w:val="20"/>
                  </w:rPr>
                  <w:t>)</w:t>
                </w:r>
              </w:sdtContent>
            </w:sdt>
          </w:p>
        </w:tc>
      </w:tr>
    </w:tbl>
    <w:p w14:paraId="2A133970" w14:textId="15BC492D" w:rsidR="003850F5" w:rsidRPr="00006AA7" w:rsidRDefault="003850F5" w:rsidP="00006AA7">
      <w:pPr>
        <w:spacing w:after="160" w:line="279" w:lineRule="auto"/>
        <w:rPr>
          <w:rFonts w:eastAsiaTheme="majorEastAsia" w:cstheme="majorBidi"/>
          <w:color w:val="0F4761" w:themeColor="accent1" w:themeShade="BF"/>
          <w:sz w:val="32"/>
          <w:szCs w:val="32"/>
          <w:lang w:val="en-GB"/>
        </w:rPr>
      </w:pPr>
    </w:p>
    <w:sectPr w:rsidR="003850F5" w:rsidRPr="00006AA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D6B62" w14:textId="77777777" w:rsidR="00361E6D" w:rsidRDefault="00361E6D" w:rsidP="00006AA7">
      <w:r>
        <w:separator/>
      </w:r>
    </w:p>
  </w:endnote>
  <w:endnote w:type="continuationSeparator" w:id="0">
    <w:p w14:paraId="3D93E4DC" w14:textId="77777777" w:rsidR="00361E6D" w:rsidRDefault="00361E6D" w:rsidP="00006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71B28" w14:textId="77777777" w:rsidR="00361E6D" w:rsidRDefault="00361E6D" w:rsidP="00006AA7">
      <w:r>
        <w:separator/>
      </w:r>
    </w:p>
  </w:footnote>
  <w:footnote w:type="continuationSeparator" w:id="0">
    <w:p w14:paraId="6877B644" w14:textId="77777777" w:rsidR="00361E6D" w:rsidRDefault="00361E6D" w:rsidP="00006A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97E36E" w14:textId="77777777" w:rsidR="00006AA7" w:rsidRPr="00E54461" w:rsidRDefault="00006AA7" w:rsidP="00006AA7">
    <w:pPr>
      <w:spacing w:line="276" w:lineRule="auto"/>
      <w:jc w:val="both"/>
      <w:rPr>
        <w:sz w:val="20"/>
        <w:szCs w:val="20"/>
        <w:lang w:val="en-GB"/>
      </w:rPr>
    </w:pPr>
    <w:r w:rsidRPr="00E54461">
      <w:rPr>
        <w:sz w:val="20"/>
        <w:szCs w:val="20"/>
        <w:lang w:val="en-GB"/>
      </w:rPr>
      <w:t>International medical graduates’ experiences of clinical competency assessment in postgraduate and licensing examinations: A scoping review.</w:t>
    </w:r>
  </w:p>
  <w:p w14:paraId="2ABD71F4" w14:textId="77777777" w:rsidR="00006AA7" w:rsidRDefault="00006A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AA7"/>
    <w:rsid w:val="00006AA7"/>
    <w:rsid w:val="00034DA0"/>
    <w:rsid w:val="00035BDB"/>
    <w:rsid w:val="0006AD66"/>
    <w:rsid w:val="0013252D"/>
    <w:rsid w:val="001A56CA"/>
    <w:rsid w:val="00203C65"/>
    <w:rsid w:val="002158EC"/>
    <w:rsid w:val="00224051"/>
    <w:rsid w:val="0024436D"/>
    <w:rsid w:val="00320C58"/>
    <w:rsid w:val="00361E6D"/>
    <w:rsid w:val="003850F5"/>
    <w:rsid w:val="003EB95C"/>
    <w:rsid w:val="0040092D"/>
    <w:rsid w:val="00423B8E"/>
    <w:rsid w:val="0044076B"/>
    <w:rsid w:val="004513CC"/>
    <w:rsid w:val="004548E7"/>
    <w:rsid w:val="00484794"/>
    <w:rsid w:val="004B735A"/>
    <w:rsid w:val="004D057B"/>
    <w:rsid w:val="004E193E"/>
    <w:rsid w:val="0052621E"/>
    <w:rsid w:val="00553261"/>
    <w:rsid w:val="005C72AE"/>
    <w:rsid w:val="005E0C38"/>
    <w:rsid w:val="00652B51"/>
    <w:rsid w:val="00674B30"/>
    <w:rsid w:val="006D78B2"/>
    <w:rsid w:val="00711028"/>
    <w:rsid w:val="007826F0"/>
    <w:rsid w:val="007B7D38"/>
    <w:rsid w:val="007C5D1D"/>
    <w:rsid w:val="008171F0"/>
    <w:rsid w:val="00835BFA"/>
    <w:rsid w:val="00846126"/>
    <w:rsid w:val="00881FF4"/>
    <w:rsid w:val="00922DD6"/>
    <w:rsid w:val="009B2345"/>
    <w:rsid w:val="00AB520B"/>
    <w:rsid w:val="00B410B0"/>
    <w:rsid w:val="00B75126"/>
    <w:rsid w:val="00BA2D95"/>
    <w:rsid w:val="00BB2A4A"/>
    <w:rsid w:val="00C17816"/>
    <w:rsid w:val="00C57529"/>
    <w:rsid w:val="00C964FF"/>
    <w:rsid w:val="00CF5082"/>
    <w:rsid w:val="00D722EE"/>
    <w:rsid w:val="00D838C2"/>
    <w:rsid w:val="00D9646E"/>
    <w:rsid w:val="00DC4DE4"/>
    <w:rsid w:val="00E14201"/>
    <w:rsid w:val="00E14C86"/>
    <w:rsid w:val="00E3212D"/>
    <w:rsid w:val="00E45193"/>
    <w:rsid w:val="00ED0E49"/>
    <w:rsid w:val="00ED4CAD"/>
    <w:rsid w:val="00F846E3"/>
    <w:rsid w:val="00F90105"/>
    <w:rsid w:val="00FA6491"/>
    <w:rsid w:val="0105FBE8"/>
    <w:rsid w:val="02050076"/>
    <w:rsid w:val="025A912D"/>
    <w:rsid w:val="044C077B"/>
    <w:rsid w:val="06796DD3"/>
    <w:rsid w:val="072C9641"/>
    <w:rsid w:val="090CB1F9"/>
    <w:rsid w:val="0A6AECE5"/>
    <w:rsid w:val="0A73F3F2"/>
    <w:rsid w:val="0B62794D"/>
    <w:rsid w:val="0BA85690"/>
    <w:rsid w:val="0D232530"/>
    <w:rsid w:val="0D4C9EFA"/>
    <w:rsid w:val="0DD5DF50"/>
    <w:rsid w:val="0E9A13B4"/>
    <w:rsid w:val="0EC2CD5A"/>
    <w:rsid w:val="0EDE2E2A"/>
    <w:rsid w:val="0FDE2504"/>
    <w:rsid w:val="103D0E2F"/>
    <w:rsid w:val="112055DD"/>
    <w:rsid w:val="11E5B63E"/>
    <w:rsid w:val="11FBA1EA"/>
    <w:rsid w:val="125D1202"/>
    <w:rsid w:val="1342B103"/>
    <w:rsid w:val="13F709DD"/>
    <w:rsid w:val="14192682"/>
    <w:rsid w:val="150775BD"/>
    <w:rsid w:val="16167E2F"/>
    <w:rsid w:val="162C90F6"/>
    <w:rsid w:val="1657EDF5"/>
    <w:rsid w:val="16D7D178"/>
    <w:rsid w:val="16DD2118"/>
    <w:rsid w:val="17930E71"/>
    <w:rsid w:val="187C1919"/>
    <w:rsid w:val="18EB8926"/>
    <w:rsid w:val="18F208E1"/>
    <w:rsid w:val="197F3433"/>
    <w:rsid w:val="19BDAE1D"/>
    <w:rsid w:val="1A9BE43F"/>
    <w:rsid w:val="1B2BACFF"/>
    <w:rsid w:val="1B764D24"/>
    <w:rsid w:val="1D2A3817"/>
    <w:rsid w:val="1D7E6D74"/>
    <w:rsid w:val="1DCA64BC"/>
    <w:rsid w:val="1DCEEC66"/>
    <w:rsid w:val="1E98DC75"/>
    <w:rsid w:val="20928BF2"/>
    <w:rsid w:val="225E9B03"/>
    <w:rsid w:val="22C6BEA1"/>
    <w:rsid w:val="239B3C70"/>
    <w:rsid w:val="249C2FD5"/>
    <w:rsid w:val="2567558E"/>
    <w:rsid w:val="258E939B"/>
    <w:rsid w:val="261F3E21"/>
    <w:rsid w:val="262E9EDD"/>
    <w:rsid w:val="27C209ED"/>
    <w:rsid w:val="27E38615"/>
    <w:rsid w:val="2875C514"/>
    <w:rsid w:val="2896AF10"/>
    <w:rsid w:val="28B32541"/>
    <w:rsid w:val="28FBE0D5"/>
    <w:rsid w:val="2933856C"/>
    <w:rsid w:val="2A59056F"/>
    <w:rsid w:val="2BB12E62"/>
    <w:rsid w:val="2F9BB620"/>
    <w:rsid w:val="302EF654"/>
    <w:rsid w:val="303923A7"/>
    <w:rsid w:val="30635B56"/>
    <w:rsid w:val="30FA8292"/>
    <w:rsid w:val="31DB2EEE"/>
    <w:rsid w:val="33A96B6C"/>
    <w:rsid w:val="33C6F5EE"/>
    <w:rsid w:val="34006F6D"/>
    <w:rsid w:val="35FD61D9"/>
    <w:rsid w:val="36116EA3"/>
    <w:rsid w:val="362ADD49"/>
    <w:rsid w:val="3B3500D5"/>
    <w:rsid w:val="3B5BE368"/>
    <w:rsid w:val="3BA2E0B9"/>
    <w:rsid w:val="3CF38006"/>
    <w:rsid w:val="3D4EB14B"/>
    <w:rsid w:val="3D6E6930"/>
    <w:rsid w:val="3F094C4F"/>
    <w:rsid w:val="4193B7A7"/>
    <w:rsid w:val="429DE560"/>
    <w:rsid w:val="43D0551A"/>
    <w:rsid w:val="448A71A2"/>
    <w:rsid w:val="44C17E3C"/>
    <w:rsid w:val="44F46666"/>
    <w:rsid w:val="456F52DF"/>
    <w:rsid w:val="45B72D12"/>
    <w:rsid w:val="4761BCEE"/>
    <w:rsid w:val="48D17B88"/>
    <w:rsid w:val="491C300A"/>
    <w:rsid w:val="49ADD11C"/>
    <w:rsid w:val="4A8A7EBF"/>
    <w:rsid w:val="4B5748A3"/>
    <w:rsid w:val="4C978A50"/>
    <w:rsid w:val="4D79493B"/>
    <w:rsid w:val="4DDA941E"/>
    <w:rsid w:val="4E2CD5F3"/>
    <w:rsid w:val="4EE86087"/>
    <w:rsid w:val="4F44964C"/>
    <w:rsid w:val="4FC75206"/>
    <w:rsid w:val="4FEE2584"/>
    <w:rsid w:val="5005F392"/>
    <w:rsid w:val="506ED874"/>
    <w:rsid w:val="50E1AC42"/>
    <w:rsid w:val="51190D4C"/>
    <w:rsid w:val="52AF1664"/>
    <w:rsid w:val="5399A47E"/>
    <w:rsid w:val="53EE2E15"/>
    <w:rsid w:val="54056CDF"/>
    <w:rsid w:val="5470C8FC"/>
    <w:rsid w:val="54AF34AF"/>
    <w:rsid w:val="551C6380"/>
    <w:rsid w:val="5606EA76"/>
    <w:rsid w:val="56088CA0"/>
    <w:rsid w:val="560E08D8"/>
    <w:rsid w:val="560FACD0"/>
    <w:rsid w:val="5629ED73"/>
    <w:rsid w:val="578C8BBB"/>
    <w:rsid w:val="5832AA1D"/>
    <w:rsid w:val="5A918AAD"/>
    <w:rsid w:val="5AB953D0"/>
    <w:rsid w:val="5B2E262D"/>
    <w:rsid w:val="5B470553"/>
    <w:rsid w:val="5B98A768"/>
    <w:rsid w:val="5C3D6328"/>
    <w:rsid w:val="5C5F87CA"/>
    <w:rsid w:val="5C6769B6"/>
    <w:rsid w:val="5C6EFB33"/>
    <w:rsid w:val="5CBC4999"/>
    <w:rsid w:val="5CF8DFAF"/>
    <w:rsid w:val="611E838B"/>
    <w:rsid w:val="61CD6A40"/>
    <w:rsid w:val="61FDA493"/>
    <w:rsid w:val="64108D48"/>
    <w:rsid w:val="659C5384"/>
    <w:rsid w:val="66E6BB69"/>
    <w:rsid w:val="66F9E778"/>
    <w:rsid w:val="67D6040C"/>
    <w:rsid w:val="687505EB"/>
    <w:rsid w:val="68A56A33"/>
    <w:rsid w:val="68FC7B16"/>
    <w:rsid w:val="693AD148"/>
    <w:rsid w:val="69CDD66B"/>
    <w:rsid w:val="6A83DDE6"/>
    <w:rsid w:val="6AB11AD0"/>
    <w:rsid w:val="6B0085C5"/>
    <w:rsid w:val="6B73C202"/>
    <w:rsid w:val="6BC38794"/>
    <w:rsid w:val="6CDE6DFD"/>
    <w:rsid w:val="6DD030C0"/>
    <w:rsid w:val="6EB4786C"/>
    <w:rsid w:val="6FBB5368"/>
    <w:rsid w:val="70705BDA"/>
    <w:rsid w:val="70894317"/>
    <w:rsid w:val="7120BB8E"/>
    <w:rsid w:val="715CE140"/>
    <w:rsid w:val="71C2ECDE"/>
    <w:rsid w:val="72D24922"/>
    <w:rsid w:val="73F390A8"/>
    <w:rsid w:val="74735B53"/>
    <w:rsid w:val="74B52046"/>
    <w:rsid w:val="76046B4B"/>
    <w:rsid w:val="7688FEBB"/>
    <w:rsid w:val="76A2C137"/>
    <w:rsid w:val="76F98521"/>
    <w:rsid w:val="77010960"/>
    <w:rsid w:val="77283A72"/>
    <w:rsid w:val="775D8BCB"/>
    <w:rsid w:val="77AE2D46"/>
    <w:rsid w:val="77B8301D"/>
    <w:rsid w:val="77BE7D61"/>
    <w:rsid w:val="788E66B2"/>
    <w:rsid w:val="795F315A"/>
    <w:rsid w:val="799FA728"/>
    <w:rsid w:val="7A2EABB9"/>
    <w:rsid w:val="7A5C4A08"/>
    <w:rsid w:val="7A9FD213"/>
    <w:rsid w:val="7ADF83D2"/>
    <w:rsid w:val="7CFC6944"/>
    <w:rsid w:val="7E5F8910"/>
    <w:rsid w:val="7F002AD0"/>
    <w:rsid w:val="7FB6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18CC7"/>
  <w15:chartTrackingRefBased/>
  <w15:docId w15:val="{34E01E20-45EF-FB40-B832-E53FE043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color w:val="0F4761" w:themeColor="accent1" w:themeShade="BF"/>
        <w:sz w:val="16"/>
        <w:szCs w:val="16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AA7"/>
    <w:rPr>
      <w:rFonts w:eastAsiaTheme="minorEastAsia" w:cstheme="minorBidi"/>
      <w:color w:val="auto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A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A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16"/>
      <w:szCs w:val="16"/>
      <w:lang w:val="en-I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A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16"/>
      <w:szCs w:val="16"/>
      <w:lang w:val="en-I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A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16"/>
      <w:szCs w:val="16"/>
      <w:lang w:val="en-I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A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16"/>
      <w:szCs w:val="16"/>
      <w:lang w:val="en-I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A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16"/>
      <w:szCs w:val="16"/>
      <w:lang w:val="en-I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AA7"/>
    <w:pPr>
      <w:keepNext/>
      <w:keepLines/>
      <w:outlineLvl w:val="8"/>
    </w:pPr>
    <w:rPr>
      <w:rFonts w:eastAsiaTheme="majorEastAsia" w:cstheme="majorBidi"/>
      <w:color w:val="272727" w:themeColor="text1" w:themeTint="D8"/>
      <w:sz w:val="16"/>
      <w:szCs w:val="16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AA7"/>
    <w:rPr>
      <w:rFonts w:asciiTheme="majorHAnsi" w:eastAsiaTheme="majorEastAsia" w:hAnsiTheme="majorHAnsi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AA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AA7"/>
    <w:rPr>
      <w:rFonts w:eastAsiaTheme="majorEastAsia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AA7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AA7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A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A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A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A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A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06AA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A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I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06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AA7"/>
    <w:pPr>
      <w:spacing w:before="160" w:after="160"/>
      <w:jc w:val="center"/>
    </w:pPr>
    <w:rPr>
      <w:rFonts w:eastAsiaTheme="minorHAnsi" w:cs="Times New Roman"/>
      <w:i/>
      <w:iCs/>
      <w:color w:val="404040" w:themeColor="text1" w:themeTint="BF"/>
      <w:sz w:val="16"/>
      <w:szCs w:val="16"/>
      <w:lang w:val="en-I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006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AA7"/>
    <w:pPr>
      <w:ind w:left="720"/>
      <w:contextualSpacing/>
    </w:pPr>
    <w:rPr>
      <w:rFonts w:eastAsiaTheme="minorHAnsi" w:cs="Times New Roman"/>
      <w:color w:val="0F4761" w:themeColor="accent1" w:themeShade="BF"/>
      <w:sz w:val="16"/>
      <w:szCs w:val="16"/>
      <w:lang w:val="en-IE" w:eastAsia="en-US"/>
    </w:rPr>
  </w:style>
  <w:style w:type="character" w:styleId="IntenseEmphasis">
    <w:name w:val="Intense Emphasis"/>
    <w:basedOn w:val="DefaultParagraphFont"/>
    <w:uiPriority w:val="21"/>
    <w:qFormat/>
    <w:rsid w:val="00006A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16"/>
      <w:szCs w:val="16"/>
      <w:lang w:val="en-I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AA7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006AA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6AA7"/>
    <w:pPr>
      <w:tabs>
        <w:tab w:val="center" w:pos="4513"/>
        <w:tab w:val="right" w:pos="9026"/>
      </w:tabs>
    </w:pPr>
    <w:rPr>
      <w:rFonts w:eastAsiaTheme="minorHAnsi" w:cs="Times New Roman"/>
      <w:color w:val="0F4761" w:themeColor="accent1" w:themeShade="BF"/>
      <w:sz w:val="16"/>
      <w:szCs w:val="16"/>
      <w:lang w:val="en-I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06AA7"/>
  </w:style>
  <w:style w:type="paragraph" w:styleId="Footer">
    <w:name w:val="footer"/>
    <w:basedOn w:val="Normal"/>
    <w:link w:val="FooterChar"/>
    <w:uiPriority w:val="99"/>
    <w:unhideWhenUsed/>
    <w:rsid w:val="00006AA7"/>
    <w:pPr>
      <w:tabs>
        <w:tab w:val="center" w:pos="4513"/>
        <w:tab w:val="right" w:pos="9026"/>
      </w:tabs>
    </w:pPr>
    <w:rPr>
      <w:rFonts w:eastAsiaTheme="minorHAnsi" w:cs="Times New Roman"/>
      <w:color w:val="0F4761" w:themeColor="accent1" w:themeShade="BF"/>
      <w:sz w:val="16"/>
      <w:szCs w:val="16"/>
      <w:lang w:val="en-I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06AA7"/>
  </w:style>
  <w:style w:type="table" w:styleId="TableGrid">
    <w:name w:val="Table Grid"/>
    <w:basedOn w:val="TableNormal"/>
    <w:rsid w:val="00006AA7"/>
    <w:rPr>
      <w:rFonts w:eastAsiaTheme="minorEastAsia" w:cstheme="minorBidi"/>
      <w:color w:val="auto"/>
      <w:sz w:val="24"/>
      <w:szCs w:val="24"/>
      <w:lang w:val="en-US" w:eastAsia="ja-JP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3C6B0EA7657FE4993C4D42930766C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4E0C87-1990-FC4E-89BF-DBD83A582D1F}"/>
      </w:docPartPr>
      <w:docPartBody>
        <w:p w:rsidR="00CE40B4" w:rsidRDefault="00FC5605" w:rsidP="00FC5605">
          <w:pPr>
            <w:pStyle w:val="83C6B0EA7657FE4993C4D42930766CF3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7140929EE7E1440B1B762B27DE104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6CDE1C-309D-124B-9A98-310AB4BDD979}"/>
      </w:docPartPr>
      <w:docPartBody>
        <w:p w:rsidR="00CE40B4" w:rsidRDefault="00FC5605" w:rsidP="00FC5605">
          <w:pPr>
            <w:pStyle w:val="07140929EE7E1440B1B762B27DE104E2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F7D6C87AD5B7948B846062BBDBF2F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29EE9A-4AE8-BD43-8D73-2A1EA9B51C0A}"/>
      </w:docPartPr>
      <w:docPartBody>
        <w:p w:rsidR="00CE40B4" w:rsidRDefault="00FC5605" w:rsidP="00FC5605">
          <w:pPr>
            <w:pStyle w:val="0F7D6C87AD5B7948B846062BBDBF2F00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84391F24B96A4CA90BF233C1FC5C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815029-7CC1-194E-966C-6C3C6E748C9F}"/>
      </w:docPartPr>
      <w:docPartBody>
        <w:p w:rsidR="00CE40B4" w:rsidRDefault="00FC5605" w:rsidP="00FC5605">
          <w:pPr>
            <w:pStyle w:val="4484391F24B96A4CA90BF233C1FC5C33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92E43A5DCB7A448E60CB7EB18CBD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B0E9D8-B183-C549-8282-3FDDA09356A1}"/>
      </w:docPartPr>
      <w:docPartBody>
        <w:p w:rsidR="00CE40B4" w:rsidRDefault="00FC5605" w:rsidP="00FC5605">
          <w:pPr>
            <w:pStyle w:val="AF92E43A5DCB7A448E60CB7EB18CBD64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59B2C5800D5E41AE199C4D0E1235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949A2F-BC49-3948-A6DE-A20F2B537499}"/>
      </w:docPartPr>
      <w:docPartBody>
        <w:p w:rsidR="00CE40B4" w:rsidRDefault="00FC5605" w:rsidP="00FC5605">
          <w:pPr>
            <w:pStyle w:val="DE59B2C5800D5E41AE199C4D0E1235F6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7BC18C8200720458A049A2BE8C82A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F2D6C0-1FDC-064D-8DF5-DE9D92B64C6B}"/>
      </w:docPartPr>
      <w:docPartBody>
        <w:p w:rsidR="00CE40B4" w:rsidRDefault="00FC5605" w:rsidP="00FC5605">
          <w:pPr>
            <w:pStyle w:val="F7BC18C8200720458A049A2BE8C82A9F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CC73BBAEAC2F4A9038B3CEE6AA69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5600B5-3FE9-2E4A-9242-8E57F787EB81}"/>
      </w:docPartPr>
      <w:docPartBody>
        <w:p w:rsidR="00CE40B4" w:rsidRDefault="00FC5605" w:rsidP="00FC5605">
          <w:pPr>
            <w:pStyle w:val="5BCC73BBAEAC2F4A9038B3CEE6AA695B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AED728BC5EE74990B749E4D54E02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9DE48B-3904-044A-94FB-B9911402BACF}"/>
      </w:docPartPr>
      <w:docPartBody>
        <w:p w:rsidR="00CE40B4" w:rsidRDefault="00FC5605" w:rsidP="00FC5605">
          <w:pPr>
            <w:pStyle w:val="B4AED728BC5EE74990B749E4D54E02FF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358805ACA8D241A722D615AD7244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F84CD1-29B0-AA4A-A1F0-9F30E3F51A15}"/>
      </w:docPartPr>
      <w:docPartBody>
        <w:p w:rsidR="00CE40B4" w:rsidRDefault="00FC5605" w:rsidP="00FC5605">
          <w:pPr>
            <w:pStyle w:val="1E358805ACA8D241A722D615AD7244EE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8129D5E8FF0746B9C61BA17CB4E8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ED12ED-A0D6-1646-9203-EF63C951B5EB}"/>
      </w:docPartPr>
      <w:docPartBody>
        <w:p w:rsidR="00CE40B4" w:rsidRDefault="00FC5605" w:rsidP="00FC5605">
          <w:pPr>
            <w:pStyle w:val="538129D5E8FF0746B9C61BA17CB4E8CB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9545311BC93834B86966F083DCF96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306931-7549-C446-AE3D-1C36A58EE3F0}"/>
      </w:docPartPr>
      <w:docPartBody>
        <w:p w:rsidR="00CE40B4" w:rsidRDefault="00FC5605" w:rsidP="00FC5605">
          <w:pPr>
            <w:pStyle w:val="09545311BC93834B86966F083DCF9659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A99E53A582124EB0607ACE4A9B43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E66970-8313-E744-855A-BCBDEA309D8B}"/>
      </w:docPartPr>
      <w:docPartBody>
        <w:p w:rsidR="00CE40B4" w:rsidRDefault="00FC5605" w:rsidP="00FC5605">
          <w:pPr>
            <w:pStyle w:val="74A99E53A582124EB0607ACE4A9B4343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C22FDF5A648E47A063FA7ECCE6F9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ABDBFA-EAA1-5E46-A4DF-C1EB84ADFB74}"/>
      </w:docPartPr>
      <w:docPartBody>
        <w:p w:rsidR="00CE40B4" w:rsidRDefault="00FC5605" w:rsidP="00FC5605">
          <w:pPr>
            <w:pStyle w:val="27C22FDF5A648E47A063FA7ECCE6F997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D253D32B4C6240A721FA8439F9F1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E5DF24-9B20-D24D-B542-31F675112D7F}"/>
      </w:docPartPr>
      <w:docPartBody>
        <w:p w:rsidR="00CE40B4" w:rsidRDefault="00FC5605" w:rsidP="00FC5605">
          <w:pPr>
            <w:pStyle w:val="56D253D32B4C6240A721FA8439F9F123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AC4D143C8FD4F4F8A6FF2195A52CB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3224FD-10C1-AB4B-9BFB-137099E5AC9A}"/>
      </w:docPartPr>
      <w:docPartBody>
        <w:p w:rsidR="00CE40B4" w:rsidRDefault="00FC5605" w:rsidP="00FC5605">
          <w:pPr>
            <w:pStyle w:val="DAC4D143C8FD4F4F8A6FF2195A52CBD1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E504324AD4BC49AE925D90AD2902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B1402A-85BB-394B-B1A1-C05517304CBC}"/>
      </w:docPartPr>
      <w:docPartBody>
        <w:p w:rsidR="00CE40B4" w:rsidRDefault="00FC5605" w:rsidP="00FC5605">
          <w:pPr>
            <w:pStyle w:val="08E504324AD4BC49AE925D90AD290246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310D0076329A94A9FF1AFBBA80521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B63B90-1CAF-9F45-B6F9-1925316A6940}"/>
      </w:docPartPr>
      <w:docPartBody>
        <w:p w:rsidR="00CE40B4" w:rsidRDefault="00FC5605" w:rsidP="00FC5605">
          <w:pPr>
            <w:pStyle w:val="A310D0076329A94A9FF1AFBBA805215E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E42DEDE5471A499323BAC4EFD6D6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45E2B9-6D2B-C149-B32B-B917D7C6B91D}"/>
      </w:docPartPr>
      <w:docPartBody>
        <w:p w:rsidR="00CE40B4" w:rsidRDefault="00FC5605" w:rsidP="00FC5605">
          <w:pPr>
            <w:pStyle w:val="47E42DEDE5471A499323BAC4EFD6D639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CA048267F1BB4F9FCBF5E2B0B37D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93173E-1B80-6B43-A035-DC03FFC5EE0A}"/>
      </w:docPartPr>
      <w:docPartBody>
        <w:p w:rsidR="00CE40B4" w:rsidRDefault="00FC5605" w:rsidP="00FC5605">
          <w:pPr>
            <w:pStyle w:val="BCCA048267F1BB4F9FCBF5E2B0B37DC1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CFB07A2969504F93CDEF1A6D7B75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C9CD93-6D53-4641-89C9-932C7B5A2816}"/>
      </w:docPartPr>
      <w:docPartBody>
        <w:p w:rsidR="00CE40B4" w:rsidRDefault="00FC5605" w:rsidP="00FC5605">
          <w:pPr>
            <w:pStyle w:val="7ACFB07A2969504F93CDEF1A6D7B7501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4C92457D6FCA94EB086C65FD80355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A3C05A-C8A4-2641-B184-7E61B5988317}"/>
      </w:docPartPr>
      <w:docPartBody>
        <w:p w:rsidR="00CE40B4" w:rsidRDefault="00FC5605" w:rsidP="00FC5605">
          <w:pPr>
            <w:pStyle w:val="04C92457D6FCA94EB086C65FD80355E2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C923C1D69DBB48A2E528513CB35E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B3304D-766A-3E40-B5EF-0D06BDD0B866}"/>
      </w:docPartPr>
      <w:docPartBody>
        <w:p w:rsidR="00CE40B4" w:rsidRDefault="00FC5605" w:rsidP="00FC5605">
          <w:pPr>
            <w:pStyle w:val="F3C923C1D69DBB48A2E528513CB35EA5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D39ADBFAF3554BAB36ADACE19DBB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3FAEA0-5AD4-5847-B454-C54657D23C1A}"/>
      </w:docPartPr>
      <w:docPartBody>
        <w:p w:rsidR="00CE40B4" w:rsidRDefault="00FC5605" w:rsidP="00FC5605">
          <w:pPr>
            <w:pStyle w:val="2CD39ADBFAF3554BAB36ADACE19DBBE6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9AF4D911123464C9D9DD700777473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F5B2C5-2EC3-9C4D-A137-E07BE1717EEC}"/>
      </w:docPartPr>
      <w:docPartBody>
        <w:p w:rsidR="00CE40B4" w:rsidRDefault="00FC5605" w:rsidP="00FC5605">
          <w:pPr>
            <w:pStyle w:val="C9AF4D911123464C9D9DD7007774734B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92C5D97B4DDF845A02568B1185994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7F687A-053B-4943-A191-0DFDDF1A8614}"/>
      </w:docPartPr>
      <w:docPartBody>
        <w:p w:rsidR="00CE40B4" w:rsidRDefault="00FC5605" w:rsidP="00FC5605">
          <w:pPr>
            <w:pStyle w:val="592C5D97B4DDF845A02568B118599474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94B9E1AB106A47BEB99818AF64C1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BCA03A-B8B7-6F4E-87AF-C13B5869E1FF}"/>
      </w:docPartPr>
      <w:docPartBody>
        <w:p w:rsidR="00CE40B4" w:rsidRDefault="00FC5605" w:rsidP="00FC5605">
          <w:pPr>
            <w:pStyle w:val="D194B9E1AB106A47BEB99818AF64C11D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785421B245A041B98DB075EE7344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4A6FC6-4363-A442-A90E-DC68AA6291DE}"/>
      </w:docPartPr>
      <w:docPartBody>
        <w:p w:rsidR="00CE40B4" w:rsidRDefault="00FC5605" w:rsidP="00FC5605">
          <w:pPr>
            <w:pStyle w:val="14785421B245A041B98DB075EE734442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8661F2748DB441975F7F390BF472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1A4576-C9C6-ED48-8E9F-FF54A1605F13}"/>
      </w:docPartPr>
      <w:docPartBody>
        <w:p w:rsidR="00CE40B4" w:rsidRDefault="00FC5605" w:rsidP="00FC5605">
          <w:pPr>
            <w:pStyle w:val="EA8661F2748DB441975F7F390BF47224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28863573E7DC42BD72A5421ACF14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8AFEDB-0380-B14C-9E2C-17C1ACC64145}"/>
      </w:docPartPr>
      <w:docPartBody>
        <w:p w:rsidR="00CE40B4" w:rsidRDefault="00FC5605" w:rsidP="00FC5605">
          <w:pPr>
            <w:pStyle w:val="7528863573E7DC42BD72A5421ACF1499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79EBD8B04CBE47A8DC1ED6C57E74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7FAF0C-8AEC-6A49-9DF8-E200C46DE102}"/>
      </w:docPartPr>
      <w:docPartBody>
        <w:p w:rsidR="00CE40B4" w:rsidRDefault="00FC5605" w:rsidP="00FC5605">
          <w:pPr>
            <w:pStyle w:val="9679EBD8B04CBE47A8DC1ED6C57E740E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D90C47A405684BB22A4B8FFF68DA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A6063C-1932-5742-99BB-1C05BBBF4D16}"/>
      </w:docPartPr>
      <w:docPartBody>
        <w:p w:rsidR="00CE40B4" w:rsidRDefault="00FC5605" w:rsidP="00FC5605">
          <w:pPr>
            <w:pStyle w:val="97D90C47A405684BB22A4B8FFF68DA9D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7B7AE72FFF08419CE6FF8A81D7CB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4543DF-F211-3F4D-89EE-A95EC33D19E2}"/>
      </w:docPartPr>
      <w:docPartBody>
        <w:p w:rsidR="00CE40B4" w:rsidRDefault="00FC5605" w:rsidP="00FC5605">
          <w:pPr>
            <w:pStyle w:val="E37B7AE72FFF08419CE6FF8A81D7CB78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8A815CECAF5C4E950F532EE86500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F4059C-6D76-7444-96AB-086FB639AB3B}"/>
      </w:docPartPr>
      <w:docPartBody>
        <w:p w:rsidR="00CE40B4" w:rsidRDefault="00FC5605" w:rsidP="00FC5605">
          <w:pPr>
            <w:pStyle w:val="338A815CECAF5C4E950F532EE86500E0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C50CF23168FC4A98A031433F48F2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06C43E-7C98-F64D-ACFC-3AE7C4424B94}"/>
      </w:docPartPr>
      <w:docPartBody>
        <w:p w:rsidR="00CE40B4" w:rsidRDefault="00FC5605" w:rsidP="00FC5605">
          <w:pPr>
            <w:pStyle w:val="20C50CF23168FC4A98A031433F48F20A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132E3D7C74F8428C29A217B94BBB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0DBE6A-3290-B142-A8FD-A91C91F49F2F}"/>
      </w:docPartPr>
      <w:docPartBody>
        <w:p w:rsidR="00CE40B4" w:rsidRDefault="00FC5605" w:rsidP="00FC5605">
          <w:pPr>
            <w:pStyle w:val="0A132E3D7C74F8428C29A217B94BBBC2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3372975EE04D4494E928EF462599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F9F2DA-DC54-B846-A41C-BFA52BB420F0}"/>
      </w:docPartPr>
      <w:docPartBody>
        <w:p w:rsidR="00CE40B4" w:rsidRDefault="00FC5605" w:rsidP="00FC5605">
          <w:pPr>
            <w:pStyle w:val="BC3372975EE04D4494E928EF46259914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46E85BF334A04983D080F1ED018A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C4BF49-8215-DC41-8E6E-B85E34351B12}"/>
      </w:docPartPr>
      <w:docPartBody>
        <w:p w:rsidR="00CE40B4" w:rsidRDefault="00FC5605" w:rsidP="00FC5605">
          <w:pPr>
            <w:pStyle w:val="9746E85BF334A04983D080F1ED018A33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9A752CCF4CA44C8B91B1E82AD1AE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EB22C2-1F99-4648-AE96-86A87DCECA4F}"/>
      </w:docPartPr>
      <w:docPartBody>
        <w:p w:rsidR="00CE40B4" w:rsidRDefault="00FC5605" w:rsidP="00FC5605">
          <w:pPr>
            <w:pStyle w:val="BC9A752CCF4CA44C8B91B1E82AD1AE32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7C17F9FD787C4DA1F05B4148BF47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DF6D1B-1539-0C4C-B24D-1A727FEBCD4B}"/>
      </w:docPartPr>
      <w:docPartBody>
        <w:p w:rsidR="00CE40B4" w:rsidRDefault="00FC5605" w:rsidP="00FC5605">
          <w:pPr>
            <w:pStyle w:val="DD7C17F9FD787C4DA1F05B4148BF4700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C83B200C13744BB4D4D5074A5F04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5E3F7E-A51A-8D42-ACCE-F4F74A7D4758}"/>
      </w:docPartPr>
      <w:docPartBody>
        <w:p w:rsidR="00CE40B4" w:rsidRDefault="00FC5605" w:rsidP="00FC5605">
          <w:pPr>
            <w:pStyle w:val="4FC83B200C13744BB4D4D5074A5F04D3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6D04080FE6AD49A47EE4A2C473D5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BAD05F-B928-DF46-AD1A-76841C3F409F}"/>
      </w:docPartPr>
      <w:docPartBody>
        <w:p w:rsidR="00CE40B4" w:rsidRDefault="00FC5605" w:rsidP="00FC5605">
          <w:pPr>
            <w:pStyle w:val="886D04080FE6AD49A47EE4A2C473D5AC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CDE4C79AEAC140B930AF2B4DA7F0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325B36-0094-DC4B-B501-2D43D3CDA625}"/>
      </w:docPartPr>
      <w:docPartBody>
        <w:p w:rsidR="00CE40B4" w:rsidRDefault="00FC5605" w:rsidP="00FC5605">
          <w:pPr>
            <w:pStyle w:val="03CDE4C79AEAC140B930AF2B4DA7F00E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2E5202BDEF3C4C8620976FF4607F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09ABC5-2DAC-3D40-B4B7-E1718D825689}"/>
      </w:docPartPr>
      <w:docPartBody>
        <w:p w:rsidR="00CE40B4" w:rsidRDefault="00FC5605" w:rsidP="00FC5605">
          <w:pPr>
            <w:pStyle w:val="402E5202BDEF3C4C8620976FF4607F6C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F1850A276343489A714E9C7EF782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4200ED-D102-9C44-B76A-A39D50107700}"/>
      </w:docPartPr>
      <w:docPartBody>
        <w:p w:rsidR="00CE40B4" w:rsidRDefault="00FC5605" w:rsidP="00FC5605">
          <w:pPr>
            <w:pStyle w:val="B8F1850A276343489A714E9C7EF7823B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139635C1551B46B7C8B889902449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5FBE36-48A6-2743-AB21-F5D7282ABC47}"/>
      </w:docPartPr>
      <w:docPartBody>
        <w:p w:rsidR="00CE40B4" w:rsidRDefault="00FC5605" w:rsidP="00FC5605">
          <w:pPr>
            <w:pStyle w:val="5F139635C1551B46B7C8B8899024497F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92AF34984E014492C8D321A27411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5DFA1E-499C-8649-B4A5-C04576BD7650}"/>
      </w:docPartPr>
      <w:docPartBody>
        <w:p w:rsidR="00CE40B4" w:rsidRDefault="00FC5605" w:rsidP="00FC5605">
          <w:pPr>
            <w:pStyle w:val="7192AF34984E014492C8D321A27411F4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7FD6C47FAA3B409CF7B71FAF935A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FCCE5D-77A7-8A4E-A931-4DA417E25636}"/>
      </w:docPartPr>
      <w:docPartBody>
        <w:p w:rsidR="00CE40B4" w:rsidRDefault="00FC5605" w:rsidP="00FC5605">
          <w:pPr>
            <w:pStyle w:val="2D7FD6C47FAA3B409CF7B71FAF935A5E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48DED90A878242B77C49DFC75808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1B304D-0790-1547-B19E-A587C5043068}"/>
      </w:docPartPr>
      <w:docPartBody>
        <w:p w:rsidR="00CE40B4" w:rsidRDefault="00FC5605" w:rsidP="00FC5605">
          <w:pPr>
            <w:pStyle w:val="1648DED90A878242B77C49DFC75808AB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5F9411218ADB469F609B03CA1C7A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840F0F-A5AB-6942-8605-255D8B5CAB49}"/>
      </w:docPartPr>
      <w:docPartBody>
        <w:p w:rsidR="00CE40B4" w:rsidRDefault="00FC5605" w:rsidP="00FC5605">
          <w:pPr>
            <w:pStyle w:val="175F9411218ADB469F609B03CA1C7ACC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10C7CD1947154789BE09B65F80D7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3E0303-7266-A744-B4DB-0818320FA545}"/>
      </w:docPartPr>
      <w:docPartBody>
        <w:p w:rsidR="00CE40B4" w:rsidRDefault="00FC5605" w:rsidP="00FC5605">
          <w:pPr>
            <w:pStyle w:val="BA10C7CD1947154789BE09B65F80D7ED"/>
          </w:pPr>
          <w:r w:rsidRPr="00F85CD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05"/>
    <w:rsid w:val="001C1139"/>
    <w:rsid w:val="003A2021"/>
    <w:rsid w:val="004D057B"/>
    <w:rsid w:val="00711028"/>
    <w:rsid w:val="00B75126"/>
    <w:rsid w:val="00C066CC"/>
    <w:rsid w:val="00CE40B4"/>
    <w:rsid w:val="00FC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C5605"/>
    <w:rPr>
      <w:color w:val="808080"/>
    </w:rPr>
  </w:style>
  <w:style w:type="paragraph" w:customStyle="1" w:styleId="04BDAC3734086A4CA3E3233F7B5E7E3A">
    <w:name w:val="04BDAC3734086A4CA3E3233F7B5E7E3A"/>
    <w:rsid w:val="00FC5605"/>
  </w:style>
  <w:style w:type="paragraph" w:customStyle="1" w:styleId="18D93FC07F19894F9F3F1A6D5C667365">
    <w:name w:val="18D93FC07F19894F9F3F1A6D5C667365"/>
    <w:rsid w:val="00FC5605"/>
  </w:style>
  <w:style w:type="paragraph" w:customStyle="1" w:styleId="83C6B0EA7657FE4993C4D42930766CF3">
    <w:name w:val="83C6B0EA7657FE4993C4D42930766CF3"/>
    <w:rsid w:val="00FC5605"/>
  </w:style>
  <w:style w:type="paragraph" w:customStyle="1" w:styleId="07140929EE7E1440B1B762B27DE104E2">
    <w:name w:val="07140929EE7E1440B1B762B27DE104E2"/>
    <w:rsid w:val="00FC5605"/>
  </w:style>
  <w:style w:type="paragraph" w:customStyle="1" w:styleId="0F7D6C87AD5B7948B846062BBDBF2F00">
    <w:name w:val="0F7D6C87AD5B7948B846062BBDBF2F00"/>
    <w:rsid w:val="00FC5605"/>
  </w:style>
  <w:style w:type="paragraph" w:customStyle="1" w:styleId="4484391F24B96A4CA90BF233C1FC5C33">
    <w:name w:val="4484391F24B96A4CA90BF233C1FC5C33"/>
    <w:rsid w:val="00FC5605"/>
  </w:style>
  <w:style w:type="paragraph" w:customStyle="1" w:styleId="AF92E43A5DCB7A448E60CB7EB18CBD64">
    <w:name w:val="AF92E43A5DCB7A448E60CB7EB18CBD64"/>
    <w:rsid w:val="00FC5605"/>
  </w:style>
  <w:style w:type="paragraph" w:customStyle="1" w:styleId="DE59B2C5800D5E41AE199C4D0E1235F6">
    <w:name w:val="DE59B2C5800D5E41AE199C4D0E1235F6"/>
    <w:rsid w:val="00FC5605"/>
  </w:style>
  <w:style w:type="paragraph" w:customStyle="1" w:styleId="F7BC18C8200720458A049A2BE8C82A9F">
    <w:name w:val="F7BC18C8200720458A049A2BE8C82A9F"/>
    <w:rsid w:val="00FC5605"/>
  </w:style>
  <w:style w:type="paragraph" w:customStyle="1" w:styleId="5BCC73BBAEAC2F4A9038B3CEE6AA695B">
    <w:name w:val="5BCC73BBAEAC2F4A9038B3CEE6AA695B"/>
    <w:rsid w:val="00FC5605"/>
  </w:style>
  <w:style w:type="paragraph" w:customStyle="1" w:styleId="B4AED728BC5EE74990B749E4D54E02FF">
    <w:name w:val="B4AED728BC5EE74990B749E4D54E02FF"/>
    <w:rsid w:val="00FC5605"/>
  </w:style>
  <w:style w:type="paragraph" w:customStyle="1" w:styleId="1E358805ACA8D241A722D615AD7244EE">
    <w:name w:val="1E358805ACA8D241A722D615AD7244EE"/>
    <w:rsid w:val="00FC5605"/>
  </w:style>
  <w:style w:type="paragraph" w:customStyle="1" w:styleId="538129D5E8FF0746B9C61BA17CB4E8CB">
    <w:name w:val="538129D5E8FF0746B9C61BA17CB4E8CB"/>
    <w:rsid w:val="00FC5605"/>
  </w:style>
  <w:style w:type="paragraph" w:customStyle="1" w:styleId="09545311BC93834B86966F083DCF9659">
    <w:name w:val="09545311BC93834B86966F083DCF9659"/>
    <w:rsid w:val="00FC5605"/>
  </w:style>
  <w:style w:type="paragraph" w:customStyle="1" w:styleId="74A99E53A582124EB0607ACE4A9B4343">
    <w:name w:val="74A99E53A582124EB0607ACE4A9B4343"/>
    <w:rsid w:val="00FC5605"/>
  </w:style>
  <w:style w:type="paragraph" w:customStyle="1" w:styleId="27C22FDF5A648E47A063FA7ECCE6F997">
    <w:name w:val="27C22FDF5A648E47A063FA7ECCE6F997"/>
    <w:rsid w:val="00FC5605"/>
  </w:style>
  <w:style w:type="paragraph" w:customStyle="1" w:styleId="56D253D32B4C6240A721FA8439F9F123">
    <w:name w:val="56D253D32B4C6240A721FA8439F9F123"/>
    <w:rsid w:val="00FC5605"/>
  </w:style>
  <w:style w:type="paragraph" w:customStyle="1" w:styleId="DAC4D143C8FD4F4F8A6FF2195A52CBD1">
    <w:name w:val="DAC4D143C8FD4F4F8A6FF2195A52CBD1"/>
    <w:rsid w:val="00FC5605"/>
  </w:style>
  <w:style w:type="paragraph" w:customStyle="1" w:styleId="08E504324AD4BC49AE925D90AD290246">
    <w:name w:val="08E504324AD4BC49AE925D90AD290246"/>
    <w:rsid w:val="00FC5605"/>
  </w:style>
  <w:style w:type="paragraph" w:customStyle="1" w:styleId="A310D0076329A94A9FF1AFBBA805215E">
    <w:name w:val="A310D0076329A94A9FF1AFBBA805215E"/>
    <w:rsid w:val="00FC5605"/>
  </w:style>
  <w:style w:type="paragraph" w:customStyle="1" w:styleId="47E42DEDE5471A499323BAC4EFD6D639">
    <w:name w:val="47E42DEDE5471A499323BAC4EFD6D639"/>
    <w:rsid w:val="00FC5605"/>
  </w:style>
  <w:style w:type="paragraph" w:customStyle="1" w:styleId="BCCA048267F1BB4F9FCBF5E2B0B37DC1">
    <w:name w:val="BCCA048267F1BB4F9FCBF5E2B0B37DC1"/>
    <w:rsid w:val="00FC5605"/>
  </w:style>
  <w:style w:type="paragraph" w:customStyle="1" w:styleId="7ACFB07A2969504F93CDEF1A6D7B7501">
    <w:name w:val="7ACFB07A2969504F93CDEF1A6D7B7501"/>
    <w:rsid w:val="00FC5605"/>
  </w:style>
  <w:style w:type="paragraph" w:customStyle="1" w:styleId="04C92457D6FCA94EB086C65FD80355E2">
    <w:name w:val="04C92457D6FCA94EB086C65FD80355E2"/>
    <w:rsid w:val="00FC5605"/>
  </w:style>
  <w:style w:type="paragraph" w:customStyle="1" w:styleId="F3C923C1D69DBB48A2E528513CB35EA5">
    <w:name w:val="F3C923C1D69DBB48A2E528513CB35EA5"/>
    <w:rsid w:val="00FC5605"/>
  </w:style>
  <w:style w:type="paragraph" w:customStyle="1" w:styleId="2CD39ADBFAF3554BAB36ADACE19DBBE6">
    <w:name w:val="2CD39ADBFAF3554BAB36ADACE19DBBE6"/>
    <w:rsid w:val="00FC5605"/>
  </w:style>
  <w:style w:type="paragraph" w:customStyle="1" w:styleId="C9AF4D911123464C9D9DD7007774734B">
    <w:name w:val="C9AF4D911123464C9D9DD7007774734B"/>
    <w:rsid w:val="00FC5605"/>
  </w:style>
  <w:style w:type="paragraph" w:customStyle="1" w:styleId="592C5D97B4DDF845A02568B118599474">
    <w:name w:val="592C5D97B4DDF845A02568B118599474"/>
    <w:rsid w:val="00FC5605"/>
  </w:style>
  <w:style w:type="paragraph" w:customStyle="1" w:styleId="D194B9E1AB106A47BEB99818AF64C11D">
    <w:name w:val="D194B9E1AB106A47BEB99818AF64C11D"/>
    <w:rsid w:val="00FC5605"/>
  </w:style>
  <w:style w:type="paragraph" w:customStyle="1" w:styleId="14785421B245A041B98DB075EE734442">
    <w:name w:val="14785421B245A041B98DB075EE734442"/>
    <w:rsid w:val="00FC5605"/>
  </w:style>
  <w:style w:type="paragraph" w:customStyle="1" w:styleId="EA8661F2748DB441975F7F390BF47224">
    <w:name w:val="EA8661F2748DB441975F7F390BF47224"/>
    <w:rsid w:val="00FC5605"/>
  </w:style>
  <w:style w:type="paragraph" w:customStyle="1" w:styleId="7528863573E7DC42BD72A5421ACF1499">
    <w:name w:val="7528863573E7DC42BD72A5421ACF1499"/>
    <w:rsid w:val="00FC5605"/>
  </w:style>
  <w:style w:type="paragraph" w:customStyle="1" w:styleId="9679EBD8B04CBE47A8DC1ED6C57E740E">
    <w:name w:val="9679EBD8B04CBE47A8DC1ED6C57E740E"/>
    <w:rsid w:val="00FC5605"/>
  </w:style>
  <w:style w:type="paragraph" w:customStyle="1" w:styleId="97D90C47A405684BB22A4B8FFF68DA9D">
    <w:name w:val="97D90C47A405684BB22A4B8FFF68DA9D"/>
    <w:rsid w:val="00FC5605"/>
  </w:style>
  <w:style w:type="paragraph" w:customStyle="1" w:styleId="E37B7AE72FFF08419CE6FF8A81D7CB78">
    <w:name w:val="E37B7AE72FFF08419CE6FF8A81D7CB78"/>
    <w:rsid w:val="00FC5605"/>
  </w:style>
  <w:style w:type="paragraph" w:customStyle="1" w:styleId="338A815CECAF5C4E950F532EE86500E0">
    <w:name w:val="338A815CECAF5C4E950F532EE86500E0"/>
    <w:rsid w:val="00FC5605"/>
  </w:style>
  <w:style w:type="paragraph" w:customStyle="1" w:styleId="20C50CF23168FC4A98A031433F48F20A">
    <w:name w:val="20C50CF23168FC4A98A031433F48F20A"/>
    <w:rsid w:val="00FC5605"/>
  </w:style>
  <w:style w:type="paragraph" w:customStyle="1" w:styleId="0A132E3D7C74F8428C29A217B94BBBC2">
    <w:name w:val="0A132E3D7C74F8428C29A217B94BBBC2"/>
    <w:rsid w:val="00FC5605"/>
  </w:style>
  <w:style w:type="paragraph" w:customStyle="1" w:styleId="BC3372975EE04D4494E928EF46259914">
    <w:name w:val="BC3372975EE04D4494E928EF46259914"/>
    <w:rsid w:val="00FC5605"/>
  </w:style>
  <w:style w:type="paragraph" w:customStyle="1" w:styleId="9746E85BF334A04983D080F1ED018A33">
    <w:name w:val="9746E85BF334A04983D080F1ED018A33"/>
    <w:rsid w:val="00FC5605"/>
  </w:style>
  <w:style w:type="paragraph" w:customStyle="1" w:styleId="BC9A752CCF4CA44C8B91B1E82AD1AE32">
    <w:name w:val="BC9A752CCF4CA44C8B91B1E82AD1AE32"/>
    <w:rsid w:val="00FC5605"/>
  </w:style>
  <w:style w:type="paragraph" w:customStyle="1" w:styleId="DD7C17F9FD787C4DA1F05B4148BF4700">
    <w:name w:val="DD7C17F9FD787C4DA1F05B4148BF4700"/>
    <w:rsid w:val="00FC5605"/>
  </w:style>
  <w:style w:type="paragraph" w:customStyle="1" w:styleId="4FC83B200C13744BB4D4D5074A5F04D3">
    <w:name w:val="4FC83B200C13744BB4D4D5074A5F04D3"/>
    <w:rsid w:val="00FC5605"/>
  </w:style>
  <w:style w:type="paragraph" w:customStyle="1" w:styleId="886D04080FE6AD49A47EE4A2C473D5AC">
    <w:name w:val="886D04080FE6AD49A47EE4A2C473D5AC"/>
    <w:rsid w:val="00FC5605"/>
  </w:style>
  <w:style w:type="paragraph" w:customStyle="1" w:styleId="03CDE4C79AEAC140B930AF2B4DA7F00E">
    <w:name w:val="03CDE4C79AEAC140B930AF2B4DA7F00E"/>
    <w:rsid w:val="00FC5605"/>
  </w:style>
  <w:style w:type="paragraph" w:customStyle="1" w:styleId="402E5202BDEF3C4C8620976FF4607F6C">
    <w:name w:val="402E5202BDEF3C4C8620976FF4607F6C"/>
    <w:rsid w:val="00FC5605"/>
  </w:style>
  <w:style w:type="paragraph" w:customStyle="1" w:styleId="B8F1850A276343489A714E9C7EF7823B">
    <w:name w:val="B8F1850A276343489A714E9C7EF7823B"/>
    <w:rsid w:val="00FC5605"/>
  </w:style>
  <w:style w:type="paragraph" w:customStyle="1" w:styleId="5F139635C1551B46B7C8B8899024497F">
    <w:name w:val="5F139635C1551B46B7C8B8899024497F"/>
    <w:rsid w:val="00FC5605"/>
  </w:style>
  <w:style w:type="paragraph" w:customStyle="1" w:styleId="7192AF34984E014492C8D321A27411F4">
    <w:name w:val="7192AF34984E014492C8D321A27411F4"/>
    <w:rsid w:val="00FC5605"/>
  </w:style>
  <w:style w:type="paragraph" w:customStyle="1" w:styleId="2D7FD6C47FAA3B409CF7B71FAF935A5E">
    <w:name w:val="2D7FD6C47FAA3B409CF7B71FAF935A5E"/>
    <w:rsid w:val="00FC5605"/>
  </w:style>
  <w:style w:type="paragraph" w:customStyle="1" w:styleId="1648DED90A878242B77C49DFC75808AB">
    <w:name w:val="1648DED90A878242B77C49DFC75808AB"/>
    <w:rsid w:val="00FC5605"/>
  </w:style>
  <w:style w:type="paragraph" w:customStyle="1" w:styleId="175F9411218ADB469F609B03CA1C7ACC">
    <w:name w:val="175F9411218ADB469F609B03CA1C7ACC"/>
    <w:rsid w:val="00FC5605"/>
  </w:style>
  <w:style w:type="paragraph" w:customStyle="1" w:styleId="BA10C7CD1947154789BE09B65F80D7ED">
    <w:name w:val="BA10C7CD1947154789BE09B65F80D7ED"/>
    <w:rsid w:val="00FC560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ynes</dc:creator>
  <cp:keywords/>
  <dc:description/>
  <cp:lastModifiedBy>Helen Hynes</cp:lastModifiedBy>
  <cp:revision>50</cp:revision>
  <dcterms:created xsi:type="dcterms:W3CDTF">2025-11-18T12:22:00Z</dcterms:created>
  <dcterms:modified xsi:type="dcterms:W3CDTF">2026-04-21T19:04:00Z</dcterms:modified>
</cp:coreProperties>
</file>